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F37F83" w14:textId="77777777" w:rsidR="005A7283" w:rsidRPr="00104D46" w:rsidRDefault="005A7283" w:rsidP="005A7283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Supplemental Table 1</w:t>
      </w:r>
      <w:r w:rsidRPr="00104D46">
        <w:rPr>
          <w:rFonts w:ascii="Times New Roman" w:hAnsi="Times New Roman" w:cs="Times New Roman"/>
          <w:b/>
        </w:rPr>
        <w:t xml:space="preserve">: </w:t>
      </w:r>
      <w:r w:rsidRPr="00104D46">
        <w:rPr>
          <w:rFonts w:ascii="Times New Roman" w:hAnsi="Times New Roman" w:cs="Times New Roman"/>
          <w:bCs/>
        </w:rPr>
        <w:t xml:space="preserve">List of </w:t>
      </w:r>
      <w:r>
        <w:rPr>
          <w:rFonts w:ascii="Times New Roman" w:hAnsi="Times New Roman" w:cs="Times New Roman"/>
          <w:bCs/>
        </w:rPr>
        <w:t>ICD-10 codes used to define T1D and DKA</w:t>
      </w:r>
    </w:p>
    <w:p w14:paraId="616FBF8C" w14:textId="77777777" w:rsidR="005A7283" w:rsidRPr="00104D46" w:rsidRDefault="005A7283" w:rsidP="005A7283">
      <w:pPr>
        <w:rPr>
          <w:rFonts w:ascii="Times New Roman" w:hAnsi="Times New Roman" w:cs="Times New Roman"/>
          <w:b/>
        </w:rPr>
      </w:pPr>
    </w:p>
    <w:tbl>
      <w:tblPr>
        <w:tblStyle w:val="GridTable1Light1"/>
        <w:tblW w:w="9990" w:type="dxa"/>
        <w:tblLook w:val="04A0" w:firstRow="1" w:lastRow="0" w:firstColumn="1" w:lastColumn="0" w:noHBand="0" w:noVBand="1"/>
      </w:tblPr>
      <w:tblGrid>
        <w:gridCol w:w="3690"/>
        <w:gridCol w:w="6300"/>
      </w:tblGrid>
      <w:tr w:rsidR="005A7283" w:rsidRPr="00104D46" w14:paraId="5F8DBD5F" w14:textId="77777777" w:rsidTr="00F35A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6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17143A79" w14:textId="77777777" w:rsidR="005A7283" w:rsidRPr="00104D46" w:rsidRDefault="005A7283" w:rsidP="00F35A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D46">
              <w:rPr>
                <w:rFonts w:ascii="Times New Roman" w:hAnsi="Times New Roman" w:cs="Times New Roman"/>
                <w:sz w:val="20"/>
                <w:szCs w:val="20"/>
              </w:rPr>
              <w:t>Chronic Disease</w:t>
            </w:r>
          </w:p>
        </w:tc>
        <w:tc>
          <w:tcPr>
            <w:tcW w:w="6300" w:type="dxa"/>
            <w:tcBorders>
              <w:top w:val="single" w:sz="6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7E13FAE9" w14:textId="77777777" w:rsidR="005A7283" w:rsidRPr="00104D46" w:rsidRDefault="005A7283" w:rsidP="00F35A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D46">
              <w:rPr>
                <w:rFonts w:ascii="Times New Roman" w:hAnsi="Times New Roman" w:cs="Times New Roman"/>
                <w:sz w:val="20"/>
                <w:szCs w:val="20"/>
              </w:rPr>
              <w:t>ICD-10 Codes</w:t>
            </w:r>
          </w:p>
        </w:tc>
      </w:tr>
      <w:tr w:rsidR="005A7283" w:rsidRPr="00104D46" w14:paraId="31FEC2D6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6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BA6C1BF" w14:textId="77777777" w:rsidR="005A7283" w:rsidRPr="00104D46" w:rsidRDefault="005A7283" w:rsidP="00F35A35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T1D</w:t>
            </w:r>
          </w:p>
        </w:tc>
        <w:tc>
          <w:tcPr>
            <w:tcW w:w="6300" w:type="dxa"/>
            <w:tcBorders>
              <w:top w:val="single" w:sz="6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</w:tcPr>
          <w:p w14:paraId="2763AD3B" w14:textId="77777777" w:rsidR="005A7283" w:rsidRPr="00CB4F60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B4F60">
              <w:rPr>
                <w:rFonts w:ascii="Times New Roman" w:hAnsi="Times New Roman" w:cs="Times New Roman"/>
                <w:sz w:val="16"/>
                <w:szCs w:val="16"/>
              </w:rPr>
              <w:t xml:space="preserve">E10, E10.1, E10.10, E10.11, E10.2, E10.21, E10.22, E10.29, </w:t>
            </w:r>
          </w:p>
          <w:p w14:paraId="35F9790A" w14:textId="77777777" w:rsidR="005A7283" w:rsidRPr="00CB4F60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B4F60">
              <w:rPr>
                <w:rFonts w:ascii="Times New Roman" w:hAnsi="Times New Roman" w:cs="Times New Roman"/>
                <w:sz w:val="16"/>
                <w:szCs w:val="16"/>
              </w:rPr>
              <w:t xml:space="preserve">E10.3, E10.31, E10.311, E10.319, E10.32, E10.321, E10.329, E10.33, E10.331, </w:t>
            </w:r>
          </w:p>
          <w:p w14:paraId="3EA54ED9" w14:textId="77777777" w:rsidR="005A7283" w:rsidRPr="00CB4F60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B4F60">
              <w:rPr>
                <w:rFonts w:ascii="Times New Roman" w:hAnsi="Times New Roman" w:cs="Times New Roman"/>
                <w:sz w:val="16"/>
                <w:szCs w:val="16"/>
              </w:rPr>
              <w:t xml:space="preserve">E10.339, E10.34, E10.341, E10.349, E10.35, E10.351, E10.359, E10.36, E10.39, </w:t>
            </w:r>
          </w:p>
          <w:p w14:paraId="66CEA8FB" w14:textId="77777777" w:rsidR="005A7283" w:rsidRPr="00CB4F60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B4F60">
              <w:rPr>
                <w:rFonts w:ascii="Times New Roman" w:hAnsi="Times New Roman" w:cs="Times New Roman"/>
                <w:sz w:val="16"/>
                <w:szCs w:val="16"/>
              </w:rPr>
              <w:t xml:space="preserve">E10.4, E10.40, E10.41, E10.42, E10.43, E10.44, E10.49, E10.5, E10.51, E10.52, </w:t>
            </w:r>
          </w:p>
          <w:p w14:paraId="21359055" w14:textId="77777777" w:rsidR="005A7283" w:rsidRPr="00CB4F60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B4F60">
              <w:rPr>
                <w:rFonts w:ascii="Times New Roman" w:hAnsi="Times New Roman" w:cs="Times New Roman"/>
                <w:sz w:val="16"/>
                <w:szCs w:val="16"/>
              </w:rPr>
              <w:t xml:space="preserve">E10.59, E10.6, E10.61, E10.610, E10.618, E10.62, E10.620, E10.621, E10.622, </w:t>
            </w:r>
          </w:p>
          <w:p w14:paraId="1EEEDCFB" w14:textId="77777777" w:rsidR="005A7283" w:rsidRPr="00CB4F60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B4F60">
              <w:rPr>
                <w:rFonts w:ascii="Times New Roman" w:hAnsi="Times New Roman" w:cs="Times New Roman"/>
                <w:sz w:val="16"/>
                <w:szCs w:val="16"/>
              </w:rPr>
              <w:t xml:space="preserve">E10.628, E10.63, E10.630, E10.638, E10.64, E10.641, E10.649, E10.65, E10.69, </w:t>
            </w:r>
          </w:p>
          <w:p w14:paraId="4CA04354" w14:textId="77777777" w:rsidR="005A7283" w:rsidRPr="00CB4F60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CB4F60">
              <w:rPr>
                <w:rFonts w:ascii="Times New Roman" w:hAnsi="Times New Roman" w:cs="Times New Roman"/>
                <w:sz w:val="16"/>
                <w:szCs w:val="16"/>
              </w:rPr>
              <w:t xml:space="preserve">E10.8, E10.9, O24.0, O24.01, O24.011, O24.012, O24.013, O24.019, O24.02, </w:t>
            </w:r>
          </w:p>
          <w:p w14:paraId="3B43C58F" w14:textId="77777777" w:rsidR="005A7283" w:rsidRPr="00104D46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CB4F60">
              <w:rPr>
                <w:rFonts w:ascii="Times New Roman" w:hAnsi="Times New Roman" w:cs="Times New Roman"/>
                <w:sz w:val="16"/>
                <w:szCs w:val="16"/>
              </w:rPr>
              <w:t>O24.03</w:t>
            </w:r>
          </w:p>
        </w:tc>
      </w:tr>
      <w:tr w:rsidR="005A7283" w:rsidRPr="00104D46" w14:paraId="49AB7C22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158554F3" w14:textId="77777777" w:rsidR="005A7283" w:rsidRPr="00104D46" w:rsidRDefault="005A7283" w:rsidP="00F35A35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DKA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3718B383" w14:textId="77777777" w:rsidR="005A7283" w:rsidRPr="00104D46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AD0CBD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10.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, E10.10, E10.11</w:t>
            </w:r>
          </w:p>
        </w:tc>
      </w:tr>
    </w:tbl>
    <w:p w14:paraId="52C6127F" w14:textId="77777777" w:rsidR="005A7283" w:rsidRDefault="005A7283" w:rsidP="005A7283">
      <w:pPr>
        <w:rPr>
          <w:rFonts w:ascii="Times New Roman" w:hAnsi="Times New Roman" w:cs="Times New Roman"/>
        </w:rPr>
      </w:pPr>
    </w:p>
    <w:p w14:paraId="13C06C6E" w14:textId="77777777" w:rsidR="005A7283" w:rsidRPr="005E5A77" w:rsidRDefault="005A7283" w:rsidP="005A7283">
      <w:pPr>
        <w:rPr>
          <w:rFonts w:ascii="Times New Roman" w:hAnsi="Times New Roman" w:cs="Times New Roman"/>
        </w:rPr>
      </w:pPr>
    </w:p>
    <w:p w14:paraId="580C66B7" w14:textId="77777777" w:rsidR="005A7283" w:rsidRPr="00104D46" w:rsidRDefault="005A7283" w:rsidP="005A7283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Supplemental Table 2</w:t>
      </w:r>
      <w:r w:rsidRPr="00104D46">
        <w:rPr>
          <w:rFonts w:ascii="Times New Roman" w:hAnsi="Times New Roman" w:cs="Times New Roman"/>
          <w:b/>
        </w:rPr>
        <w:t xml:space="preserve">: </w:t>
      </w:r>
      <w:r w:rsidRPr="00104D46">
        <w:rPr>
          <w:rFonts w:ascii="Times New Roman" w:hAnsi="Times New Roman" w:cs="Times New Roman"/>
          <w:bCs/>
        </w:rPr>
        <w:t xml:space="preserve">List of chronic diseases involved in </w:t>
      </w:r>
      <w:proofErr w:type="spellStart"/>
      <w:r w:rsidRPr="00104D46">
        <w:rPr>
          <w:rFonts w:ascii="Times New Roman" w:hAnsi="Times New Roman" w:cs="Times New Roman"/>
          <w:bCs/>
        </w:rPr>
        <w:t>Elixhauser</w:t>
      </w:r>
      <w:proofErr w:type="spellEnd"/>
      <w:r w:rsidRPr="00104D46">
        <w:rPr>
          <w:rFonts w:ascii="Times New Roman" w:hAnsi="Times New Roman" w:cs="Times New Roman"/>
          <w:bCs/>
        </w:rPr>
        <w:t xml:space="preserve"> comorbidity index, with corresponding ICD-10 codes</w:t>
      </w:r>
    </w:p>
    <w:p w14:paraId="6ECD6181" w14:textId="77777777" w:rsidR="005A7283" w:rsidRPr="00104D46" w:rsidRDefault="005A7283" w:rsidP="005A7283">
      <w:pPr>
        <w:rPr>
          <w:rFonts w:ascii="Times New Roman" w:hAnsi="Times New Roman" w:cs="Times New Roman"/>
          <w:b/>
        </w:rPr>
      </w:pPr>
    </w:p>
    <w:tbl>
      <w:tblPr>
        <w:tblStyle w:val="GridTable1Light1"/>
        <w:tblW w:w="9990" w:type="dxa"/>
        <w:tblLook w:val="04A0" w:firstRow="1" w:lastRow="0" w:firstColumn="1" w:lastColumn="0" w:noHBand="0" w:noVBand="1"/>
      </w:tblPr>
      <w:tblGrid>
        <w:gridCol w:w="3690"/>
        <w:gridCol w:w="6300"/>
      </w:tblGrid>
      <w:tr w:rsidR="005A7283" w:rsidRPr="00104D46" w14:paraId="0622D4A2" w14:textId="77777777" w:rsidTr="00F35A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6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582288B3" w14:textId="77777777" w:rsidR="005A7283" w:rsidRPr="00104D46" w:rsidRDefault="005A7283" w:rsidP="00F35A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04D46">
              <w:rPr>
                <w:rFonts w:ascii="Times New Roman" w:hAnsi="Times New Roman" w:cs="Times New Roman"/>
                <w:sz w:val="20"/>
                <w:szCs w:val="20"/>
              </w:rPr>
              <w:t>Chronic Disease</w:t>
            </w:r>
          </w:p>
        </w:tc>
        <w:tc>
          <w:tcPr>
            <w:tcW w:w="6300" w:type="dxa"/>
            <w:tcBorders>
              <w:top w:val="single" w:sz="6" w:space="0" w:color="auto"/>
              <w:left w:val="nil"/>
              <w:bottom w:val="single" w:sz="4" w:space="0" w:color="D9D9D9" w:themeColor="background1" w:themeShade="D9"/>
              <w:right w:val="nil"/>
            </w:tcBorders>
          </w:tcPr>
          <w:p w14:paraId="3FE3182A" w14:textId="77777777" w:rsidR="005A7283" w:rsidRPr="00104D46" w:rsidRDefault="005A7283" w:rsidP="00F35A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04D46">
              <w:rPr>
                <w:rFonts w:ascii="Times New Roman" w:hAnsi="Times New Roman" w:cs="Times New Roman"/>
                <w:sz w:val="20"/>
                <w:szCs w:val="20"/>
              </w:rPr>
              <w:t>ICD-10 Codes</w:t>
            </w:r>
          </w:p>
        </w:tc>
      </w:tr>
      <w:tr w:rsidR="005A7283" w:rsidRPr="00104D46" w14:paraId="2482AE2E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6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144085F" w14:textId="77777777" w:rsidR="005A7283" w:rsidRPr="00104D46" w:rsidRDefault="005A7283" w:rsidP="00F35A35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Congestive heart failure</w:t>
            </w:r>
          </w:p>
        </w:tc>
        <w:tc>
          <w:tcPr>
            <w:tcW w:w="6300" w:type="dxa"/>
            <w:tcBorders>
              <w:top w:val="single" w:sz="6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</w:tcPr>
          <w:p w14:paraId="2A01DCDC" w14:textId="77777777" w:rsidR="005A7283" w:rsidRPr="00104D46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104D4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I09.9, I11.0, I13.0, I13.2, I25.5, I42.0, I42.5 - I42.9, I43.x, I50.x, P29.0</w:t>
            </w:r>
          </w:p>
        </w:tc>
      </w:tr>
      <w:tr w:rsidR="005A7283" w:rsidRPr="00104D46" w14:paraId="2DEB9C7D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460D9EA" w14:textId="77777777" w:rsidR="005A7283" w:rsidRPr="00104D46" w:rsidRDefault="005A7283" w:rsidP="00F35A35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Cardiac arrhythmias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294B4DE" w14:textId="77777777" w:rsidR="005A7283" w:rsidRPr="00104D46" w:rsidRDefault="005A7283" w:rsidP="00F35A35">
            <w:pPr>
              <w:adjustRightInd w:val="0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FFFF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I44.1 - I44.3, I45.6, I45.9, I47.x - I49.x, R00.0, R00.1, R00.8, T82.1, Z45.0, Z95.0</w:t>
            </w:r>
          </w:p>
        </w:tc>
      </w:tr>
      <w:tr w:rsidR="005A7283" w:rsidRPr="00104D46" w14:paraId="1B302667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2DF3A35" w14:textId="77777777" w:rsidR="005A7283" w:rsidRPr="00104D46" w:rsidRDefault="005A7283" w:rsidP="00F35A35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Valvular disease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8C8D215" w14:textId="77777777" w:rsidR="005A7283" w:rsidRPr="00104D46" w:rsidRDefault="005A7283" w:rsidP="00F35A35">
            <w:pPr>
              <w:adjustRightInd w:val="0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 w:rsidRPr="00104D4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A52.0, I05.x - I08.x, I09.1, I09.8, I34.x - I39.x, Q23.0 - Q23.3, Z95.2 - Z95.4</w:t>
            </w:r>
          </w:p>
        </w:tc>
      </w:tr>
      <w:tr w:rsidR="005A7283" w:rsidRPr="00104D46" w14:paraId="3DE9CC0D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13E0ECB" w14:textId="77777777" w:rsidR="005A7283" w:rsidRPr="00104D46" w:rsidRDefault="005A7283" w:rsidP="00F35A35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Pulmonary circulation disorders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4CA3F43" w14:textId="77777777" w:rsidR="005A7283" w:rsidRPr="00104D46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I26.x, I27.x, I28.0, I28.8, I28.9</w:t>
            </w:r>
          </w:p>
        </w:tc>
      </w:tr>
      <w:tr w:rsidR="005A7283" w:rsidRPr="00104D46" w14:paraId="58A46CAD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D45D8FA" w14:textId="77777777" w:rsidR="005A7283" w:rsidRPr="00104D46" w:rsidRDefault="005A7283" w:rsidP="00F35A35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Peripheral vascular disorders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0BA1C8E3" w14:textId="77777777" w:rsidR="005A7283" w:rsidRPr="00104D46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I70.x, I71.x, I73.1, I73.8, I73.9, I77.1, I79.0, I79.2, K55.1, K55.8, K55.9, Z95.8, Z95.9</w:t>
            </w:r>
          </w:p>
        </w:tc>
      </w:tr>
      <w:tr w:rsidR="005A7283" w:rsidRPr="00104D46" w14:paraId="0CA7A5C8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6EA1C3D" w14:textId="77777777" w:rsidR="005A7283" w:rsidRPr="00104D46" w:rsidRDefault="005A7283" w:rsidP="00F35A35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Hypertension: uncomplicated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E4A1F82" w14:textId="77777777" w:rsidR="005A7283" w:rsidRPr="00104D46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I10.x</w:t>
            </w:r>
          </w:p>
        </w:tc>
      </w:tr>
      <w:tr w:rsidR="005A7283" w:rsidRPr="00104D46" w14:paraId="01D0D10B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68F9E2F" w14:textId="77777777" w:rsidR="005A7283" w:rsidRPr="00104D46" w:rsidRDefault="005A7283" w:rsidP="00F35A35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Hypertension: complicated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EB43137" w14:textId="77777777" w:rsidR="005A7283" w:rsidRPr="00104D46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104D4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I11.x - I13.x, I15.x</w:t>
            </w:r>
          </w:p>
        </w:tc>
      </w:tr>
      <w:tr w:rsidR="005A7283" w:rsidRPr="00104D46" w14:paraId="1C69252D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2F0401A" w14:textId="77777777" w:rsidR="005A7283" w:rsidRPr="00104D46" w:rsidRDefault="005A7283" w:rsidP="00F35A35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Paralysis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5D80CA0" w14:textId="77777777" w:rsidR="005A7283" w:rsidRPr="00104D46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04.1, G11.4, G80.1, G80.2, G81.x, G82.x, G83.0 - G83.4, G83.9</w:t>
            </w:r>
          </w:p>
        </w:tc>
      </w:tr>
      <w:tr w:rsidR="005A7283" w:rsidRPr="00104D46" w14:paraId="535C063A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8C3FB07" w14:textId="77777777" w:rsidR="005A7283" w:rsidRPr="00104D46" w:rsidRDefault="005A7283" w:rsidP="00F35A35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Other neurological disorders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182008D" w14:textId="77777777" w:rsidR="005A7283" w:rsidRPr="00104D46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</w:pPr>
            <w:r w:rsidRPr="00104D4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G10.x - G13.x, G20.x - G22.x, G25.4, G25.5, G31.2, G31.8, G31.9, G32.x, G35.x - G37.x, G40.x, G41.x, G93.1, G93.4, R47.0, R56.x</w:t>
            </w:r>
          </w:p>
        </w:tc>
      </w:tr>
      <w:tr w:rsidR="005A7283" w:rsidRPr="00104D46" w14:paraId="6CB8511F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C67B338" w14:textId="77777777" w:rsidR="005A7283" w:rsidRPr="00104D46" w:rsidRDefault="005A7283" w:rsidP="00F35A35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Chronic pulmonary disease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01531E26" w14:textId="77777777" w:rsidR="005A7283" w:rsidRPr="00104D46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I27.8, I27.9, J40.x - J47.x, J60.x - J67.x, J68.4, J70.1, J70.3</w:t>
            </w:r>
          </w:p>
        </w:tc>
      </w:tr>
      <w:tr w:rsidR="005A7283" w:rsidRPr="00104D46" w14:paraId="5FEA0FFB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60D10BD" w14:textId="77777777" w:rsidR="005A7283" w:rsidRPr="00104D46" w:rsidRDefault="005A7283" w:rsidP="00F35A35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Diabetes, uncomplicated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E481F6A" w14:textId="77777777" w:rsidR="005A7283" w:rsidRPr="00104D46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E10.0, E10.1, E10.9, E11.0, E11.1, E11.9, E12.0, E12.1, E12.9, E13.0, E13.1, E13.9, E14.0, E14.1, E14.9</w:t>
            </w:r>
          </w:p>
        </w:tc>
      </w:tr>
      <w:tr w:rsidR="005A7283" w:rsidRPr="00104D46" w14:paraId="720BB73E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173EE5F" w14:textId="77777777" w:rsidR="005A7283" w:rsidRPr="00104D46" w:rsidRDefault="005A7283" w:rsidP="00F35A35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Diabetes, complicated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78C725A" w14:textId="77777777" w:rsidR="005A7283" w:rsidRPr="00104D46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E10.2 - E10.8, E11.2 - E11.8, E12.2 - E12.8, E13.2 - E13.8, E14.2 - E14.8</w:t>
            </w:r>
          </w:p>
        </w:tc>
      </w:tr>
      <w:tr w:rsidR="005A7283" w:rsidRPr="00104D46" w14:paraId="42CCECE0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681A97A" w14:textId="77777777" w:rsidR="005A7283" w:rsidRPr="00104D46" w:rsidRDefault="005A7283" w:rsidP="00F35A35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Hypothyroidism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74F9325" w14:textId="77777777" w:rsidR="005A7283" w:rsidRPr="00104D46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E00.x - E03.x, E89.0</w:t>
            </w:r>
          </w:p>
        </w:tc>
      </w:tr>
      <w:tr w:rsidR="005A7283" w:rsidRPr="00104D46" w14:paraId="5A5694FD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AA81FB9" w14:textId="77777777" w:rsidR="005A7283" w:rsidRPr="00104D46" w:rsidRDefault="005A7283" w:rsidP="00F35A35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Renal failure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ED5C796" w14:textId="77777777" w:rsidR="005A7283" w:rsidRPr="00104D46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I12.0, I13.1, N18.x, N19.x, N25.0, Z49.0 - Z49.2, Z94.0, Z99.2</w:t>
            </w:r>
          </w:p>
        </w:tc>
      </w:tr>
      <w:tr w:rsidR="005A7283" w:rsidRPr="00104D46" w14:paraId="4E448447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69EA366" w14:textId="77777777" w:rsidR="005A7283" w:rsidRPr="00104D46" w:rsidRDefault="005A7283" w:rsidP="00F35A35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Liver disease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4EEF52B3" w14:textId="77777777" w:rsidR="005A7283" w:rsidRPr="00104D46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B18.x, I85.x, I86.4, I98.2, K70.x, K71.1, K71.3 - K71.5, K71.7, K72.x - K74.x, K76.0, K76.2 - K76.9, Z94.4</w:t>
            </w:r>
          </w:p>
        </w:tc>
      </w:tr>
      <w:tr w:rsidR="005A7283" w:rsidRPr="00104D46" w14:paraId="09B7123C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5937D2C" w14:textId="77777777" w:rsidR="005A7283" w:rsidRPr="00104D46" w:rsidRDefault="005A7283" w:rsidP="00F35A35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Peptic ulcer disease, excluding bleeding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635D19B" w14:textId="77777777" w:rsidR="005A7283" w:rsidRPr="00104D46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K25.7, K25.9, K26.7, K26.9, K27.7, K27.9, K28.7, K28.9</w:t>
            </w:r>
          </w:p>
        </w:tc>
      </w:tr>
      <w:tr w:rsidR="005A7283" w:rsidRPr="00104D46" w14:paraId="1835C977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F434311" w14:textId="77777777" w:rsidR="005A7283" w:rsidRPr="00104D46" w:rsidRDefault="005A7283" w:rsidP="00F35A35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AIDS/HIV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270B0A6" w14:textId="77777777" w:rsidR="005A7283" w:rsidRPr="00104D46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B20.x - B22.x, B24.x</w:t>
            </w:r>
          </w:p>
        </w:tc>
      </w:tr>
      <w:tr w:rsidR="005A7283" w:rsidRPr="00104D46" w14:paraId="17406B15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27EA90E" w14:textId="77777777" w:rsidR="005A7283" w:rsidRPr="00104D46" w:rsidRDefault="005A7283" w:rsidP="00F35A35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Lymphoma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0285B39" w14:textId="77777777" w:rsidR="005A7283" w:rsidRPr="00104D46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81.x - C85.x, C88.x, C96.x, C90.0, C90.2</w:t>
            </w:r>
          </w:p>
        </w:tc>
      </w:tr>
      <w:tr w:rsidR="005A7283" w:rsidRPr="00104D46" w14:paraId="7C69766B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D58C226" w14:textId="77777777" w:rsidR="005A7283" w:rsidRPr="00104D46" w:rsidRDefault="005A7283" w:rsidP="00F35A35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Metastatic cancer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11CE426" w14:textId="77777777" w:rsidR="005A7283" w:rsidRPr="00104D46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77.x-C80.x</w:t>
            </w:r>
          </w:p>
        </w:tc>
      </w:tr>
      <w:tr w:rsidR="005A7283" w:rsidRPr="00104D46" w14:paraId="00DC894E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4F0E75F" w14:textId="77777777" w:rsidR="005A7283" w:rsidRPr="00104D46" w:rsidRDefault="005A7283" w:rsidP="00F35A35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Solid </w:t>
            </w:r>
            <w:proofErr w:type="spellStart"/>
            <w:r w:rsidRPr="00104D46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tumour</w:t>
            </w:r>
            <w:proofErr w:type="spellEnd"/>
            <w:r w:rsidRPr="00104D46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 without metastasis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8E91521" w14:textId="77777777" w:rsidR="005A7283" w:rsidRPr="00104D46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C00.x - C26.x, C30.x - C34.x, C37.x - C41.x, C43.x, C45.x - C58.x, C60.x - C76.x, C97.x</w:t>
            </w:r>
          </w:p>
        </w:tc>
      </w:tr>
      <w:tr w:rsidR="005A7283" w:rsidRPr="00104D46" w14:paraId="1784144C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78C218C" w14:textId="77777777" w:rsidR="005A7283" w:rsidRPr="00104D46" w:rsidRDefault="005A7283" w:rsidP="00F35A35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Rheumatoid arthritis/collagen vascular diseases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5EFB1C8" w14:textId="77777777" w:rsidR="005A7283" w:rsidRPr="00104D46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L94.0, L94.1, L94.3, M05.x, M06.x, M08.x, M12.0, M12.3, M30.x, M31.0 - M31.3, M32.x - M35.x, M45.x, M46.1, M46.8, M46.9</w:t>
            </w:r>
          </w:p>
        </w:tc>
      </w:tr>
      <w:tr w:rsidR="005A7283" w:rsidRPr="00104D46" w14:paraId="09D605D3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10B601B" w14:textId="77777777" w:rsidR="005A7283" w:rsidRPr="00104D46" w:rsidRDefault="005A7283" w:rsidP="00F35A35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Coagulopathy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C72C3FF" w14:textId="77777777" w:rsidR="005A7283" w:rsidRPr="00104D46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D65 - D68.x, D69.1, D69.3 - D69.6</w:t>
            </w:r>
          </w:p>
        </w:tc>
      </w:tr>
      <w:tr w:rsidR="005A7283" w:rsidRPr="00104D46" w14:paraId="5D7AF340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2AA309D" w14:textId="77777777" w:rsidR="005A7283" w:rsidRPr="00104D46" w:rsidRDefault="005A7283" w:rsidP="00F35A35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Obesity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0617E363" w14:textId="77777777" w:rsidR="005A7283" w:rsidRPr="00104D46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E66.x</w:t>
            </w:r>
          </w:p>
        </w:tc>
      </w:tr>
      <w:tr w:rsidR="005A7283" w:rsidRPr="00104D46" w14:paraId="2698621F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0D2D77C" w14:textId="77777777" w:rsidR="005A7283" w:rsidRPr="00104D46" w:rsidRDefault="005A7283" w:rsidP="00F35A35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Weight loss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43A185D7" w14:textId="77777777" w:rsidR="005A7283" w:rsidRPr="00104D46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E40.x - E46.x, R63.4, R64</w:t>
            </w:r>
          </w:p>
        </w:tc>
      </w:tr>
      <w:tr w:rsidR="005A7283" w:rsidRPr="00104D46" w14:paraId="65A2C818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EF91102" w14:textId="77777777" w:rsidR="005A7283" w:rsidRPr="00104D46" w:rsidRDefault="005A7283" w:rsidP="00F35A35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Fluid and electrolyte disorders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40E5A15" w14:textId="77777777" w:rsidR="005A7283" w:rsidRPr="00104D46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E22.2, E86.x, E87.x</w:t>
            </w:r>
          </w:p>
        </w:tc>
      </w:tr>
      <w:tr w:rsidR="005A7283" w:rsidRPr="00104D46" w14:paraId="25357A12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0E33349" w14:textId="77777777" w:rsidR="005A7283" w:rsidRPr="00104D46" w:rsidRDefault="005A7283" w:rsidP="00F35A35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Blood loss </w:t>
            </w:r>
            <w:proofErr w:type="spellStart"/>
            <w:r w:rsidRPr="00104D46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anaemia</w:t>
            </w:r>
            <w:proofErr w:type="spellEnd"/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73346F2" w14:textId="77777777" w:rsidR="005A7283" w:rsidRPr="00104D46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D50.0</w:t>
            </w:r>
          </w:p>
        </w:tc>
      </w:tr>
      <w:tr w:rsidR="005A7283" w:rsidRPr="00104D46" w14:paraId="1720CE85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F98DB4F" w14:textId="77777777" w:rsidR="005A7283" w:rsidRPr="00104D46" w:rsidRDefault="005A7283" w:rsidP="00F35A35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 xml:space="preserve">Deficiency </w:t>
            </w:r>
            <w:proofErr w:type="spellStart"/>
            <w:r w:rsidRPr="00104D46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anaemia</w:t>
            </w:r>
            <w:proofErr w:type="spellEnd"/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6222636" w14:textId="77777777" w:rsidR="005A7283" w:rsidRPr="00104D46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D50.8, D50.9, D51.x - D53.x</w:t>
            </w:r>
          </w:p>
        </w:tc>
      </w:tr>
      <w:tr w:rsidR="005A7283" w:rsidRPr="00104D46" w14:paraId="3FBE59A4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09F832E" w14:textId="77777777" w:rsidR="005A7283" w:rsidRPr="00104D46" w:rsidRDefault="005A7283" w:rsidP="00F35A35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Alcohol abuse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27864C2" w14:textId="77777777" w:rsidR="005A7283" w:rsidRPr="00104D46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F10, E52, G62.1, I42.6, K29.2, K70.0, K70.3, K70.9, T51.x, Z50.2, Z71.4, Z72.1</w:t>
            </w:r>
          </w:p>
        </w:tc>
      </w:tr>
      <w:tr w:rsidR="005A7283" w:rsidRPr="00104D46" w14:paraId="60A8A9B7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481C964" w14:textId="77777777" w:rsidR="005A7283" w:rsidRPr="00104D46" w:rsidRDefault="005A7283" w:rsidP="00F35A35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Drug abuse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0217A885" w14:textId="77777777" w:rsidR="005A7283" w:rsidRPr="00104D46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F11.x - F16.x, F18.x, F19.x, Z71.5, Z72.2</w:t>
            </w:r>
          </w:p>
        </w:tc>
      </w:tr>
      <w:tr w:rsidR="005A7283" w:rsidRPr="00104D46" w14:paraId="74964CA8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183C28D" w14:textId="77777777" w:rsidR="005A7283" w:rsidRPr="00104D46" w:rsidRDefault="005A7283" w:rsidP="00F35A35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Psychoses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6CB695F" w14:textId="77777777" w:rsidR="005A7283" w:rsidRPr="00104D46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F20.x, F22.x - F25.x, F28.x, F29.x, F30.2, F31.2, F31.5</w:t>
            </w:r>
          </w:p>
        </w:tc>
      </w:tr>
      <w:tr w:rsidR="005A7283" w:rsidRPr="00104D46" w14:paraId="7514C6D9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0" w:type="dxa"/>
            <w:tcBorders>
              <w:top w:val="single" w:sz="4" w:space="0" w:color="D9D9D9" w:themeColor="background1" w:themeShade="D9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4507BFA5" w14:textId="77777777" w:rsidR="005A7283" w:rsidRPr="00104D46" w:rsidRDefault="005A7283" w:rsidP="00F35A35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6300" w:type="dxa"/>
            <w:tcBorders>
              <w:top w:val="single" w:sz="4" w:space="0" w:color="D9D9D9" w:themeColor="background1" w:themeShade="D9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554FE519" w14:textId="77777777" w:rsidR="005A7283" w:rsidRPr="00104D46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104D46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F20.4, F31.3 - F31.5, F32.x, F33.x, F34.1, F41.2, F43.2</w:t>
            </w:r>
          </w:p>
        </w:tc>
      </w:tr>
    </w:tbl>
    <w:p w14:paraId="391D59B6" w14:textId="77777777" w:rsidR="005A7283" w:rsidRPr="005E5A77" w:rsidRDefault="005A7283" w:rsidP="005A7283">
      <w:pPr>
        <w:rPr>
          <w:rFonts w:ascii="Times New Roman" w:hAnsi="Times New Roman" w:cs="Times New Roman"/>
        </w:rPr>
      </w:pPr>
    </w:p>
    <w:p w14:paraId="36075DBB" w14:textId="77777777" w:rsidR="005A7283" w:rsidRDefault="005A7283" w:rsidP="005A7283">
      <w:pPr>
        <w:rPr>
          <w:rFonts w:ascii="Times New Roman" w:hAnsi="Times New Roman" w:cs="Times New Roman"/>
          <w:b/>
        </w:rPr>
      </w:pPr>
    </w:p>
    <w:p w14:paraId="53A394C4" w14:textId="77777777" w:rsidR="005A7283" w:rsidRDefault="005A7283" w:rsidP="005A7283">
      <w:pPr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w:br w:type="page"/>
      </w:r>
    </w:p>
    <w:p w14:paraId="458F0822" w14:textId="77777777" w:rsidR="005A7283" w:rsidRPr="00104D46" w:rsidRDefault="005A7283" w:rsidP="005A7283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lastRenderedPageBreak/>
        <w:t>Supplemental Table 3</w:t>
      </w:r>
      <w:r w:rsidRPr="00104D46">
        <w:rPr>
          <w:rFonts w:ascii="Times New Roman" w:hAnsi="Times New Roman" w:cs="Times New Roman"/>
          <w:b/>
        </w:rPr>
        <w:t xml:space="preserve">: </w:t>
      </w:r>
      <w:r w:rsidRPr="00104D46">
        <w:rPr>
          <w:rFonts w:ascii="Times New Roman" w:hAnsi="Times New Roman" w:cs="Times New Roman"/>
          <w:bCs/>
        </w:rPr>
        <w:t xml:space="preserve">List of </w:t>
      </w:r>
      <w:r>
        <w:rPr>
          <w:rFonts w:ascii="Times New Roman" w:hAnsi="Times New Roman" w:cs="Times New Roman"/>
          <w:bCs/>
        </w:rPr>
        <w:t>codes used to define continuous glucose monitoring (CGM) and insulin pump usage</w:t>
      </w:r>
    </w:p>
    <w:p w14:paraId="1B37CD88" w14:textId="77777777" w:rsidR="005A7283" w:rsidRPr="00104D46" w:rsidRDefault="005A7283" w:rsidP="005A7283">
      <w:pPr>
        <w:rPr>
          <w:rFonts w:ascii="Times New Roman" w:hAnsi="Times New Roman" w:cs="Times New Roman"/>
          <w:b/>
        </w:rPr>
      </w:pPr>
    </w:p>
    <w:tbl>
      <w:tblPr>
        <w:tblStyle w:val="GridTable1Light1"/>
        <w:tblW w:w="9360" w:type="dxa"/>
        <w:tblLook w:val="04A0" w:firstRow="1" w:lastRow="0" w:firstColumn="1" w:lastColumn="0" w:noHBand="0" w:noVBand="1"/>
      </w:tblPr>
      <w:tblGrid>
        <w:gridCol w:w="3510"/>
        <w:gridCol w:w="1260"/>
        <w:gridCol w:w="4590"/>
      </w:tblGrid>
      <w:tr w:rsidR="005A7283" w:rsidRPr="00104D46" w14:paraId="6828FA57" w14:textId="77777777" w:rsidTr="00F35A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</w:tcPr>
          <w:p w14:paraId="46D49154" w14:textId="77777777" w:rsidR="005A7283" w:rsidRPr="00104D46" w:rsidRDefault="005A7283" w:rsidP="00F35A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1260" w:type="dxa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</w:tcPr>
          <w:p w14:paraId="63D822D3" w14:textId="77777777" w:rsidR="005A7283" w:rsidRPr="00104D46" w:rsidRDefault="005A7283" w:rsidP="00F35A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de Type</w:t>
            </w:r>
          </w:p>
        </w:tc>
        <w:tc>
          <w:tcPr>
            <w:tcW w:w="4590" w:type="dxa"/>
            <w:tcBorders>
              <w:top w:val="single" w:sz="6" w:space="0" w:color="auto"/>
              <w:left w:val="nil"/>
              <w:bottom w:val="single" w:sz="6" w:space="0" w:color="000000" w:themeColor="text1"/>
              <w:right w:val="nil"/>
            </w:tcBorders>
          </w:tcPr>
          <w:p w14:paraId="75BCD449" w14:textId="77777777" w:rsidR="005A7283" w:rsidRPr="00104D46" w:rsidRDefault="005A7283" w:rsidP="00F35A3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des</w:t>
            </w:r>
          </w:p>
        </w:tc>
      </w:tr>
      <w:tr w:rsidR="005A7283" w:rsidRPr="00104D46" w14:paraId="679241D0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6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718C555" w14:textId="77777777" w:rsidR="005A7283" w:rsidRPr="00B25313" w:rsidRDefault="005A7283" w:rsidP="00F35A3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GM</w:t>
            </w:r>
          </w:p>
        </w:tc>
        <w:tc>
          <w:tcPr>
            <w:tcW w:w="1260" w:type="dxa"/>
            <w:tcBorders>
              <w:top w:val="single" w:sz="6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5C570CAB" w14:textId="77777777" w:rsidR="005A7283" w:rsidRPr="00B25313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single" w:sz="6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128DDE35" w14:textId="77777777" w:rsidR="005A7283" w:rsidRPr="00B25313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5A7283" w:rsidRPr="00104D46" w14:paraId="32F63133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0F3A8FE" w14:textId="77777777" w:rsidR="005A7283" w:rsidRPr="00104D46" w:rsidRDefault="005A7283" w:rsidP="00F35A35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</w:tcPr>
          <w:p w14:paraId="4EA70FB5" w14:textId="77777777" w:rsidR="005A7283" w:rsidRPr="00B25313" w:rsidRDefault="005A7283" w:rsidP="00F35A35">
            <w:pPr>
              <w:adjustRightInd w:val="0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2531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HCPCS</w:t>
            </w:r>
          </w:p>
        </w:tc>
        <w:tc>
          <w:tcPr>
            <w:tcW w:w="4590" w:type="dxa"/>
            <w:tcBorders>
              <w:top w:val="single" w:sz="4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</w:tcPr>
          <w:p w14:paraId="7A128145" w14:textId="77777777" w:rsidR="005A7283" w:rsidRPr="00B25313" w:rsidRDefault="005A7283" w:rsidP="00F35A35">
            <w:pPr>
              <w:adjustRightInd w:val="0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2531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A9277, S1036, A9276, S1035, A9278, S1037</w:t>
            </w:r>
          </w:p>
        </w:tc>
      </w:tr>
      <w:tr w:rsidR="005A7283" w:rsidRPr="00104D46" w14:paraId="6452E04E" w14:textId="77777777" w:rsidTr="00F35A35">
        <w:trPr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29CA3231" w14:textId="77777777" w:rsidR="005A7283" w:rsidRPr="00104D46" w:rsidRDefault="005A7283" w:rsidP="00F35A35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</w:tcPr>
          <w:p w14:paraId="4CF45246" w14:textId="77777777" w:rsidR="005A7283" w:rsidRPr="00B25313" w:rsidRDefault="005A7283" w:rsidP="00F35A35">
            <w:pPr>
              <w:adjustRightInd w:val="0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2531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CPT</w:t>
            </w:r>
          </w:p>
        </w:tc>
        <w:tc>
          <w:tcPr>
            <w:tcW w:w="4590" w:type="dxa"/>
            <w:tcBorders>
              <w:top w:val="single" w:sz="4" w:space="0" w:color="D9D9D9" w:themeColor="background1" w:themeShade="D9"/>
              <w:left w:val="nil"/>
              <w:bottom w:val="single" w:sz="4" w:space="0" w:color="000000" w:themeColor="text1"/>
              <w:right w:val="nil"/>
            </w:tcBorders>
          </w:tcPr>
          <w:p w14:paraId="5405246A" w14:textId="77777777" w:rsidR="005A7283" w:rsidRPr="00B25313" w:rsidRDefault="005A7283" w:rsidP="00F35A35">
            <w:pPr>
              <w:adjustRightInd w:val="0"/>
              <w:spacing w:line="25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2531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95249, 95250, 95251, 99212, 99213, 99214, 99215, 99417, G2212</w:t>
            </w:r>
          </w:p>
        </w:tc>
      </w:tr>
      <w:tr w:rsidR="005A7283" w:rsidRPr="00104D46" w14:paraId="6D3767F4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5A73FC75" w14:textId="77777777" w:rsidR="005A7283" w:rsidRPr="00B25313" w:rsidRDefault="005A7283" w:rsidP="00F35A35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B25313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sulin pump</w:t>
            </w: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14:paraId="2EA8F277" w14:textId="77777777" w:rsidR="005A7283" w:rsidRPr="00B25313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459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  <w:vAlign w:val="bottom"/>
          </w:tcPr>
          <w:p w14:paraId="226A9088" w14:textId="77777777" w:rsidR="005A7283" w:rsidRPr="00B25313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</w:p>
        </w:tc>
      </w:tr>
      <w:tr w:rsidR="005A7283" w:rsidRPr="00104D46" w14:paraId="4F6D8CB0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19BDE7A" w14:textId="77777777" w:rsidR="005A7283" w:rsidRPr="00104D46" w:rsidRDefault="005A7283" w:rsidP="00F35A35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</w:tcPr>
          <w:p w14:paraId="53B291E9" w14:textId="77777777" w:rsidR="005A7283" w:rsidRPr="00B25313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2531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ICD-1</w:t>
            </w:r>
            <w:r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4590" w:type="dxa"/>
            <w:tcBorders>
              <w:top w:val="single" w:sz="4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</w:tcPr>
          <w:p w14:paraId="04947C34" w14:textId="77777777" w:rsidR="005A7283" w:rsidRPr="00B25313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2531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Z79.4</w:t>
            </w:r>
          </w:p>
        </w:tc>
      </w:tr>
      <w:tr w:rsidR="005A7283" w:rsidRPr="00104D46" w14:paraId="23A82BF5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tcBorders>
              <w:top w:val="single" w:sz="4" w:space="0" w:color="D9D9D9" w:themeColor="background1" w:themeShade="D9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38BB25D0" w14:textId="77777777" w:rsidR="005A7283" w:rsidRPr="00104D46" w:rsidRDefault="005A7283" w:rsidP="00F35A35">
            <w:pPr>
              <w:rPr>
                <w:rFonts w:ascii="Times New Roman" w:hAnsi="Times New Roman" w:cs="Times New Roman"/>
                <w:b w:val="0"/>
                <w:color w:val="000000"/>
                <w:sz w:val="16"/>
                <w:szCs w:val="16"/>
              </w:rPr>
            </w:pPr>
          </w:p>
        </w:tc>
        <w:tc>
          <w:tcPr>
            <w:tcW w:w="1260" w:type="dxa"/>
            <w:tcBorders>
              <w:top w:val="single" w:sz="4" w:space="0" w:color="D9D9D9" w:themeColor="background1" w:themeShade="D9"/>
              <w:left w:val="nil"/>
              <w:bottom w:val="single" w:sz="6" w:space="0" w:color="000000" w:themeColor="text1"/>
              <w:right w:val="nil"/>
            </w:tcBorders>
          </w:tcPr>
          <w:p w14:paraId="7EA66949" w14:textId="77777777" w:rsidR="005A7283" w:rsidRPr="00B25313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2531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HCPCS</w:t>
            </w:r>
          </w:p>
        </w:tc>
        <w:tc>
          <w:tcPr>
            <w:tcW w:w="4590" w:type="dxa"/>
            <w:tcBorders>
              <w:top w:val="single" w:sz="4" w:space="0" w:color="D9D9D9" w:themeColor="background1" w:themeShade="D9"/>
              <w:left w:val="nil"/>
              <w:bottom w:val="single" w:sz="6" w:space="0" w:color="000000" w:themeColor="text1"/>
              <w:right w:val="nil"/>
            </w:tcBorders>
          </w:tcPr>
          <w:p w14:paraId="512215B9" w14:textId="77777777" w:rsidR="005A7283" w:rsidRPr="00B25313" w:rsidRDefault="005A7283" w:rsidP="00F35A3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25313"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  <w:t>E0784, S1034, A4230, A4231, A4232, A4224, A4225, J1815, J1817</w:t>
            </w:r>
          </w:p>
        </w:tc>
      </w:tr>
    </w:tbl>
    <w:p w14:paraId="05AB1001" w14:textId="77777777" w:rsidR="005A7283" w:rsidRDefault="005A7283" w:rsidP="005A7283">
      <w:pPr>
        <w:rPr>
          <w:rFonts w:ascii="Times New Roman" w:hAnsi="Times New Roman" w:cs="Times New Roman"/>
          <w:highlight w:val="yellow"/>
        </w:rPr>
      </w:pPr>
    </w:p>
    <w:p w14:paraId="0E919A1C" w14:textId="77777777" w:rsidR="005A7283" w:rsidRDefault="005A7283" w:rsidP="005A7283">
      <w:pPr>
        <w:rPr>
          <w:rFonts w:ascii="Times New Roman" w:hAnsi="Times New Roman" w:cs="Times New Roman"/>
          <w:highlight w:val="yellow"/>
        </w:rPr>
      </w:pPr>
    </w:p>
    <w:p w14:paraId="02D1C9F1" w14:textId="77777777" w:rsidR="005A7283" w:rsidRDefault="005A7283" w:rsidP="005A7283">
      <w:pPr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highlight w:val="yellow"/>
        </w:rPr>
        <w:br w:type="page"/>
      </w:r>
    </w:p>
    <w:p w14:paraId="453CC4A5" w14:textId="77777777" w:rsidR="005A7283" w:rsidRDefault="005A7283" w:rsidP="005A7283">
      <w:pPr>
        <w:rPr>
          <w:rFonts w:ascii="Times New Roman" w:hAnsi="Times New Roman" w:cs="Times New Roman"/>
        </w:rPr>
      </w:pPr>
      <w:r w:rsidRPr="00785B15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FDF9129" wp14:editId="4ED0C103">
            <wp:extent cx="3287612" cy="3280938"/>
            <wp:effectExtent l="12700" t="12700" r="14605" b="8890"/>
            <wp:docPr id="5" name="Picture 5" descr="Diagram, engineering draw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Diagram, engineering drawing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301683" cy="329498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750BA38" w14:textId="77777777" w:rsidR="005A7283" w:rsidRDefault="005A7283" w:rsidP="005A7283">
      <w:pPr>
        <w:rPr>
          <w:rFonts w:ascii="Times New Roman" w:hAnsi="Times New Roman" w:cs="Times New Roman"/>
        </w:rPr>
      </w:pPr>
    </w:p>
    <w:p w14:paraId="7F04E3BC" w14:textId="77777777" w:rsidR="005A7283" w:rsidRDefault="005A7283" w:rsidP="005A7283">
      <w:pPr>
        <w:rPr>
          <w:rFonts w:ascii="Times New Roman" w:hAnsi="Times New Roman" w:cs="Times New Roman"/>
          <w:highlight w:val="yellow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E3216E">
        <w:rPr>
          <w:rFonts w:ascii="Times New Roman" w:hAnsi="Times New Roman" w:cs="Times New Roman"/>
          <w:b/>
          <w:bCs/>
        </w:rPr>
        <w:t xml:space="preserve">Figure 1: </w:t>
      </w:r>
      <w:r w:rsidRPr="00002E6C">
        <w:rPr>
          <w:rFonts w:ascii="Times New Roman" w:hAnsi="Times New Roman" w:cs="Times New Roman"/>
          <w:b/>
          <w:bCs/>
        </w:rPr>
        <w:t>Potential biological mechanisms that might explain how SARS-CoV-2 increases the risk of T1D.</w:t>
      </w:r>
      <w:r>
        <w:rPr>
          <w:rFonts w:ascii="Times New Roman" w:hAnsi="Times New Roman" w:cs="Times New Roman"/>
        </w:rPr>
        <w:t xml:space="preserve"> SARS-CoV-2 gains entry to pancreatic beta cells via the ACE2 receptor. </w:t>
      </w:r>
      <w:r w:rsidRPr="006C3D27">
        <w:rPr>
          <w:rFonts w:ascii="Times New Roman" w:hAnsi="Times New Roman" w:cs="Times New Roman"/>
        </w:rPr>
        <w:t xml:space="preserve">Infected cells go on to produce less insulin, and ultimately the virus precipitates apoptosis </w:t>
      </w:r>
      <w:r w:rsidRPr="006C3D27">
        <w:rPr>
          <w:rFonts w:ascii="Times New Roman" w:hAnsi="Times New Roman" w:cs="Times New Roman"/>
        </w:rPr>
        <w:fldChar w:fldCharType="begin">
          <w:fldData xml:space="preserve">PEVuZE5vdGU+PENpdGU+PEF1dGhvcj5XdTwvQXV0aG9yPjxZZWFyPjIwMjE8L1llYXI+PFJlY051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</w:fldData>
        </w:fldChar>
      </w:r>
      <w:r>
        <w:rPr>
          <w:rFonts w:ascii="Times New Roman" w:hAnsi="Times New Roman" w:cs="Times New Roman"/>
        </w:rPr>
        <w:instrText xml:space="preserve"> ADDIN EN.CITE </w:instrText>
      </w:r>
      <w:r>
        <w:rPr>
          <w:rFonts w:ascii="Times New Roman" w:hAnsi="Times New Roman" w:cs="Times New Roman"/>
        </w:rPr>
        <w:fldChar w:fldCharType="begin">
          <w:fldData xml:space="preserve">PEVuZE5vdGU+PENpdGU+PEF1dGhvcj5XdTwvQXV0aG9yPjxZZWFyPjIwMjE8L1llYXI+PFJlY051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</w:fldData>
        </w:fldChar>
      </w:r>
      <w:r>
        <w:rPr>
          <w:rFonts w:ascii="Times New Roman" w:hAnsi="Times New Roman" w:cs="Times New Roman"/>
        </w:rPr>
        <w:instrText xml:space="preserve"> ADDIN EN.CITE.DATA </w:instrText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end"/>
      </w:r>
      <w:r w:rsidRPr="006C3D27">
        <w:rPr>
          <w:rFonts w:ascii="Times New Roman" w:hAnsi="Times New Roman" w:cs="Times New Roman"/>
        </w:rPr>
      </w:r>
      <w:r w:rsidRPr="006C3D27">
        <w:rPr>
          <w:rFonts w:ascii="Times New Roman" w:hAnsi="Times New Roman" w:cs="Times New Roman"/>
        </w:rPr>
        <w:fldChar w:fldCharType="separate"/>
      </w:r>
      <w:r>
        <w:rPr>
          <w:rFonts w:ascii="Times New Roman" w:hAnsi="Times New Roman" w:cs="Times New Roman"/>
          <w:noProof/>
        </w:rPr>
        <w:t>[31]</w:t>
      </w:r>
      <w:r w:rsidRPr="006C3D27">
        <w:rPr>
          <w:rFonts w:ascii="Times New Roman" w:hAnsi="Times New Roman" w:cs="Times New Roman"/>
        </w:rPr>
        <w:fldChar w:fldCharType="end"/>
      </w:r>
      <w:r w:rsidRPr="006C3D27">
        <w:rPr>
          <w:rFonts w:ascii="Times New Roman" w:hAnsi="Times New Roman" w:cs="Times New Roman"/>
        </w:rPr>
        <w:t xml:space="preserve">. As beta cells </w:t>
      </w:r>
      <w:r>
        <w:rPr>
          <w:rFonts w:ascii="Times New Roman" w:hAnsi="Times New Roman" w:cs="Times New Roman"/>
        </w:rPr>
        <w:t>die</w:t>
      </w:r>
      <w:r w:rsidRPr="006C3D27">
        <w:rPr>
          <w:rFonts w:ascii="Times New Roman" w:hAnsi="Times New Roman" w:cs="Times New Roman"/>
        </w:rPr>
        <w:t xml:space="preserve">, epitope spread contributes to increased activation of CD-8 T cells and production of </w:t>
      </w:r>
      <w:r>
        <w:rPr>
          <w:rFonts w:ascii="Times New Roman" w:hAnsi="Times New Roman" w:cs="Times New Roman"/>
        </w:rPr>
        <w:t xml:space="preserve">beta cell </w:t>
      </w:r>
      <w:r w:rsidRPr="006C3D27">
        <w:rPr>
          <w:rFonts w:ascii="Times New Roman" w:hAnsi="Times New Roman" w:cs="Times New Roman"/>
        </w:rPr>
        <w:t xml:space="preserve">autoantibodies </w:t>
      </w:r>
      <w:r w:rsidRPr="006C3D27">
        <w:rPr>
          <w:rFonts w:ascii="Times New Roman" w:hAnsi="Times New Roman" w:cs="Times New Roman"/>
        </w:rPr>
        <w:fldChar w:fldCharType="begin"/>
      </w:r>
      <w:r w:rsidRPr="006C3D27">
        <w:rPr>
          <w:rFonts w:ascii="Times New Roman" w:hAnsi="Times New Roman" w:cs="Times New Roman"/>
        </w:rPr>
        <w:instrText xml:space="preserve"> ADDIN EN.CITE &lt;EndNote&gt;&lt;Cite&gt;&lt;Author&gt;Taplin&lt;/Author&gt;&lt;Year&gt;2008&lt;/Year&gt;&lt;RecNum&gt;80&lt;/RecNum&gt;&lt;DisplayText&gt;[14]&lt;/DisplayText&gt;&lt;record&gt;&lt;rec-number&gt;80&lt;/rec-number&gt;&lt;foreign-keys&gt;&lt;key app="EN" db-id="5ezz5a9ffdfxxgevveixazfldxtxs0etxpvd" timestamp="1626653643"&gt;80&lt;/key&gt;&lt;/foreign-keys&gt;&lt;ref-type name="Journal Article"&gt;17&lt;/ref-type&gt;&lt;contributors&gt;&lt;authors&gt;&lt;author&gt;Taplin, Craig E&lt;/author&gt;&lt;author&gt;Barker, Jennifer M&lt;/author&gt;&lt;/authors&gt;&lt;/contributors&gt;&lt;titles&gt;&lt;title&gt;Autoantibodies in type 1 diabetes&lt;/title&gt;&lt;secondary-title&gt;Autoimmunity&lt;/secondary-title&gt;&lt;/titles&gt;&lt;periodical&gt;&lt;full-title&gt;Autoimmunity&lt;/full-title&gt;&lt;/periodical&gt;&lt;pages&gt;11-18&lt;/pages&gt;&lt;volume&gt;41&lt;/volume&gt;&lt;number&gt;1&lt;/number&gt;&lt;dates&gt;&lt;year&gt;2008&lt;/year&gt;&lt;/dates&gt;&lt;isbn&gt;0891-6934&lt;/isbn&gt;&lt;urls&gt;&lt;/urls&gt;&lt;/record&gt;&lt;/Cite&gt;&lt;/EndNote&gt;</w:instrText>
      </w:r>
      <w:r w:rsidRPr="006C3D27">
        <w:rPr>
          <w:rFonts w:ascii="Times New Roman" w:hAnsi="Times New Roman" w:cs="Times New Roman"/>
        </w:rPr>
        <w:fldChar w:fldCharType="separate"/>
      </w:r>
      <w:r w:rsidRPr="006C3D27">
        <w:rPr>
          <w:rFonts w:ascii="Times New Roman" w:hAnsi="Times New Roman" w:cs="Times New Roman"/>
          <w:noProof/>
        </w:rPr>
        <w:t>[14]</w:t>
      </w:r>
      <w:r w:rsidRPr="006C3D27">
        <w:rPr>
          <w:rFonts w:ascii="Times New Roman" w:hAnsi="Times New Roman" w:cs="Times New Roman"/>
        </w:rPr>
        <w:fldChar w:fldCharType="end"/>
      </w:r>
      <w:r w:rsidRPr="006C3D27">
        <w:rPr>
          <w:rFonts w:ascii="Times New Roman" w:hAnsi="Times New Roman" w:cs="Times New Roman"/>
        </w:rPr>
        <w:t xml:space="preserve">. As the population of functioning beta cells is depleted from these autoimmune insults, hyperglycemia and clinical T1D develops. </w:t>
      </w:r>
      <w:r>
        <w:rPr>
          <w:rFonts w:ascii="Times New Roman" w:hAnsi="Times New Roman" w:cs="Times New Roman"/>
          <w:highlight w:val="yellow"/>
        </w:rPr>
        <w:br w:type="page"/>
      </w:r>
    </w:p>
    <w:p w14:paraId="79A1AAFD" w14:textId="77777777" w:rsidR="005A7283" w:rsidRPr="0095375C" w:rsidRDefault="005A7283" w:rsidP="005A7283">
      <w:pPr>
        <w:rPr>
          <w:rFonts w:ascii="Times New Roman" w:hAnsi="Times New Roman" w:cs="Times New Roman"/>
          <w:sz w:val="18"/>
          <w:szCs w:val="14"/>
        </w:rPr>
      </w:pPr>
      <w:r>
        <w:rPr>
          <w:rFonts w:ascii="Times New Roman" w:hAnsi="Times New Roman" w:cs="Times New Roman"/>
          <w:b/>
        </w:rPr>
        <w:lastRenderedPageBreak/>
        <w:t xml:space="preserve">Supplemental </w:t>
      </w:r>
      <w:r w:rsidRPr="0095375C">
        <w:rPr>
          <w:rFonts w:ascii="Times New Roman" w:hAnsi="Times New Roman" w:cs="Times New Roman"/>
          <w:b/>
        </w:rPr>
        <w:t xml:space="preserve">Table 4: </w:t>
      </w:r>
      <w:r w:rsidRPr="0095375C">
        <w:rPr>
          <w:rFonts w:ascii="Times New Roman" w:hAnsi="Times New Roman" w:cs="Times New Roman"/>
        </w:rPr>
        <w:t>Adjusted associations of COVID-19</w:t>
      </w:r>
      <w:r>
        <w:rPr>
          <w:rFonts w:ascii="Times New Roman" w:hAnsi="Times New Roman" w:cs="Times New Roman"/>
        </w:rPr>
        <w:t xml:space="preserve"> diagnosis with incidence of DKA among patients with previous</w:t>
      </w:r>
      <w:r w:rsidRPr="0095375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T1D diagnosis (complete cases and removal of HbA1c from model)</w:t>
      </w:r>
    </w:p>
    <w:p w14:paraId="4A29AA50" w14:textId="77777777" w:rsidR="005A7283" w:rsidRPr="0095375C" w:rsidRDefault="005A7283" w:rsidP="005A7283">
      <w:pPr>
        <w:rPr>
          <w:rFonts w:ascii="Times New Roman" w:hAnsi="Times New Roman" w:cs="Times New Roman"/>
          <w:sz w:val="18"/>
          <w:szCs w:val="14"/>
        </w:rPr>
      </w:pPr>
    </w:p>
    <w:tbl>
      <w:tblPr>
        <w:tblStyle w:val="GridTable1Light"/>
        <w:tblW w:w="4976" w:type="pct"/>
        <w:tblLook w:val="04A0" w:firstRow="1" w:lastRow="0" w:firstColumn="1" w:lastColumn="0" w:noHBand="0" w:noVBand="1"/>
      </w:tblPr>
      <w:tblGrid>
        <w:gridCol w:w="2971"/>
        <w:gridCol w:w="1785"/>
        <w:gridCol w:w="1489"/>
        <w:gridCol w:w="1585"/>
        <w:gridCol w:w="1485"/>
      </w:tblGrid>
      <w:tr w:rsidR="005A7283" w:rsidRPr="0095375C" w14:paraId="1EF19CCC" w14:textId="77777777" w:rsidTr="00F35A3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3B77A963" w14:textId="77777777" w:rsidR="005A7283" w:rsidRPr="00FD0231" w:rsidRDefault="005A7283" w:rsidP="00F35A35">
            <w:pPr>
              <w:adjustRightInd w:val="0"/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7" w:type="pct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78AA0B23" w14:textId="77777777" w:rsidR="005A7283" w:rsidRPr="00D52DA7" w:rsidRDefault="005A7283" w:rsidP="00F35A35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52DA7">
              <w:rPr>
                <w:rFonts w:ascii="Times New Roman" w:hAnsi="Times New Roman" w:cs="Times New Roman"/>
                <w:color w:val="000000"/>
              </w:rPr>
              <w:t>Complete Case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1648" w:type="pct"/>
            <w:gridSpan w:val="2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2E7A2531" w14:textId="77777777" w:rsidR="005A7283" w:rsidRPr="00D52DA7" w:rsidRDefault="005A7283" w:rsidP="00F35A35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D52DA7">
              <w:rPr>
                <w:rFonts w:ascii="Times New Roman" w:hAnsi="Times New Roman" w:cs="Times New Roman"/>
                <w:color w:val="000000"/>
              </w:rPr>
              <w:t>Without HbA1c adjustment</w:t>
            </w:r>
          </w:p>
        </w:tc>
      </w:tr>
      <w:tr w:rsidR="005A7283" w:rsidRPr="0095375C" w14:paraId="110251DE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36190957" w14:textId="77777777" w:rsidR="005A7283" w:rsidRPr="00FD0231" w:rsidRDefault="005A7283" w:rsidP="00F35A35">
            <w:pPr>
              <w:adjustRightInd w:val="0"/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7988102A" w14:textId="77777777" w:rsidR="005A7283" w:rsidRPr="00D52DA7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FD023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aOR</w:t>
            </w:r>
            <w:proofErr w:type="spellEnd"/>
            <w:r w:rsidRPr="00FD023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(95% CI)</w:t>
            </w:r>
          </w:p>
        </w:tc>
        <w:tc>
          <w:tcPr>
            <w:tcW w:w="799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73E118FC" w14:textId="77777777" w:rsidR="005A7283" w:rsidRPr="00FD0231" w:rsidRDefault="005A7283" w:rsidP="00F35A35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FD0231">
              <w:rPr>
                <w:rFonts w:ascii="Times New Roman" w:hAnsi="Times New Roman" w:cs="Times New Roman"/>
                <w:b/>
                <w:color w:val="000000"/>
              </w:rPr>
              <w:t>p-value</w:t>
            </w:r>
          </w:p>
        </w:tc>
        <w:tc>
          <w:tcPr>
            <w:tcW w:w="851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1D8873F6" w14:textId="77777777" w:rsidR="005A7283" w:rsidRPr="00FD0231" w:rsidRDefault="005A7283" w:rsidP="00F35A35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proofErr w:type="spellStart"/>
            <w:r w:rsidRPr="00FD0231">
              <w:rPr>
                <w:rFonts w:ascii="Times New Roman" w:hAnsi="Times New Roman" w:cs="Times New Roman"/>
                <w:b/>
                <w:color w:val="000000"/>
              </w:rPr>
              <w:t>aOR</w:t>
            </w:r>
            <w:proofErr w:type="spellEnd"/>
            <w:r w:rsidRPr="00FD0231">
              <w:rPr>
                <w:rFonts w:ascii="Times New Roman" w:hAnsi="Times New Roman" w:cs="Times New Roman"/>
                <w:b/>
                <w:color w:val="00000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b/>
                <w:color w:val="000000"/>
              </w:rPr>
              <w:t xml:space="preserve"> (95% CI)</w:t>
            </w:r>
          </w:p>
        </w:tc>
        <w:tc>
          <w:tcPr>
            <w:tcW w:w="797" w:type="pct"/>
            <w:tcBorders>
              <w:top w:val="single" w:sz="6" w:space="0" w:color="000000" w:themeColor="text1"/>
              <w:left w:val="nil"/>
              <w:bottom w:val="single" w:sz="6" w:space="0" w:color="000000" w:themeColor="text1"/>
              <w:right w:val="nil"/>
            </w:tcBorders>
          </w:tcPr>
          <w:p w14:paraId="16D553F3" w14:textId="77777777" w:rsidR="005A7283" w:rsidRPr="00FD0231" w:rsidRDefault="005A7283" w:rsidP="00F35A35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</w:rPr>
            </w:pPr>
            <w:r w:rsidRPr="00FD0231">
              <w:rPr>
                <w:rFonts w:ascii="Times New Roman" w:hAnsi="Times New Roman" w:cs="Times New Roman"/>
                <w:b/>
                <w:color w:val="000000"/>
              </w:rPr>
              <w:t>p-value</w:t>
            </w:r>
          </w:p>
        </w:tc>
      </w:tr>
      <w:tr w:rsidR="005A7283" w:rsidRPr="0095375C" w14:paraId="545CEA1F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single" w:sz="6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10B7B28" w14:textId="77777777" w:rsidR="005A7283" w:rsidRPr="00FD0231" w:rsidRDefault="005A7283" w:rsidP="00F35A35">
            <w:pPr>
              <w:adjustRightInd w:val="0"/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VID-19</w:t>
            </w:r>
          </w:p>
        </w:tc>
        <w:tc>
          <w:tcPr>
            <w:tcW w:w="958" w:type="pct"/>
            <w:tcBorders>
              <w:top w:val="single" w:sz="6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</w:tcPr>
          <w:p w14:paraId="50806846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single" w:sz="6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</w:tcPr>
          <w:p w14:paraId="692D2EDA" w14:textId="77777777" w:rsidR="005A7283" w:rsidRPr="00FD0231" w:rsidRDefault="005A7283" w:rsidP="00F35A35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51" w:type="pct"/>
            <w:tcBorders>
              <w:top w:val="single" w:sz="6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</w:tcPr>
          <w:p w14:paraId="056B50D8" w14:textId="77777777" w:rsidR="005A7283" w:rsidRPr="00FD0231" w:rsidRDefault="005A7283" w:rsidP="00F35A35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97" w:type="pct"/>
            <w:tcBorders>
              <w:top w:val="single" w:sz="6" w:space="0" w:color="000000" w:themeColor="text1"/>
              <w:left w:val="nil"/>
              <w:bottom w:val="single" w:sz="4" w:space="0" w:color="D9D9D9" w:themeColor="background1" w:themeShade="D9"/>
              <w:right w:val="nil"/>
            </w:tcBorders>
          </w:tcPr>
          <w:p w14:paraId="01091450" w14:textId="77777777" w:rsidR="005A7283" w:rsidRPr="00FD0231" w:rsidRDefault="005A7283" w:rsidP="00F35A35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5A7283" w:rsidRPr="0095375C" w14:paraId="71B23FA3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B8E95C9" w14:textId="77777777" w:rsidR="005A7283" w:rsidRPr="00FD0231" w:rsidRDefault="005A7283" w:rsidP="00F35A35">
            <w:pPr>
              <w:adjustRightInd w:val="0"/>
              <w:spacing w:line="256" w:lineRule="auto"/>
              <w:ind w:firstLine="36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023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No</w:t>
            </w:r>
          </w:p>
        </w:tc>
        <w:tc>
          <w:tcPr>
            <w:tcW w:w="9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814FBE2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REF=1</w:t>
            </w:r>
          </w:p>
        </w:tc>
        <w:tc>
          <w:tcPr>
            <w:tcW w:w="7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8101253" w14:textId="77777777" w:rsidR="005A7283" w:rsidRPr="00FD0231" w:rsidRDefault="005A7283" w:rsidP="00F35A35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0231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B9BD27D" w14:textId="77777777" w:rsidR="005A7283" w:rsidRPr="00FD0231" w:rsidRDefault="005A7283" w:rsidP="00F35A35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=1</w:t>
            </w:r>
          </w:p>
        </w:tc>
        <w:tc>
          <w:tcPr>
            <w:tcW w:w="7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3E70B89" w14:textId="77777777" w:rsidR="005A7283" w:rsidRPr="00FD0231" w:rsidRDefault="005A7283" w:rsidP="00F35A35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0231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5A7283" w:rsidRPr="0095375C" w14:paraId="3760A242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E404B3F" w14:textId="77777777" w:rsidR="005A7283" w:rsidRPr="00FD0231" w:rsidRDefault="005A7283" w:rsidP="00F35A35">
            <w:pPr>
              <w:adjustRightInd w:val="0"/>
              <w:spacing w:line="256" w:lineRule="auto"/>
              <w:ind w:firstLine="36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023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393939D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1 (2.18, 3.13)</w:t>
            </w:r>
          </w:p>
        </w:tc>
        <w:tc>
          <w:tcPr>
            <w:tcW w:w="7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F92E52C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D023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16E9B7B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2 (2.37, 2.89)</w:t>
            </w:r>
          </w:p>
        </w:tc>
        <w:tc>
          <w:tcPr>
            <w:tcW w:w="7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B4F96FF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D023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5A7283" w:rsidRPr="0095375C" w14:paraId="7CEA4A0D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13D8DEE" w14:textId="77777777" w:rsidR="005A7283" w:rsidRPr="00FD0231" w:rsidRDefault="005A7283" w:rsidP="00F35A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17A8FAC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5E67367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4E61FEC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B635616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A7283" w:rsidRPr="0095375C" w14:paraId="6F69256E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327E08A" w14:textId="77777777" w:rsidR="005A7283" w:rsidRPr="00FD0231" w:rsidRDefault="005A7283" w:rsidP="00F35A3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BDDE5DF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96, 0.98)</w:t>
            </w:r>
          </w:p>
        </w:tc>
        <w:tc>
          <w:tcPr>
            <w:tcW w:w="7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AC890C0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D023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B65EF97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6 (0.95, 0.97)</w:t>
            </w:r>
          </w:p>
        </w:tc>
        <w:tc>
          <w:tcPr>
            <w:tcW w:w="7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0A54587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D023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5A7283" w:rsidRPr="0095375C" w14:paraId="5FCCDA63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FCDE18D" w14:textId="77777777" w:rsidR="005A7283" w:rsidRPr="00FD0231" w:rsidRDefault="005A7283" w:rsidP="00F35A35">
            <w:pPr>
              <w:adjustRightInd w:val="0"/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852A9FB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64FA7CC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8E51DFF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8BC6DCB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7283" w:rsidRPr="0095375C" w14:paraId="3B129C65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0E2F968" w14:textId="77777777" w:rsidR="005A7283" w:rsidRPr="00FD0231" w:rsidRDefault="005A7283" w:rsidP="00F35A35">
            <w:pPr>
              <w:adjustRightInd w:val="0"/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E86E4C6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803392E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EB5447E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B118B1D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7283" w:rsidRPr="0095375C" w14:paraId="28F22F86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406A5C2" w14:textId="77777777" w:rsidR="005A7283" w:rsidRPr="00FD0231" w:rsidRDefault="005A7283" w:rsidP="00F35A35">
            <w:pPr>
              <w:adjustRightInd w:val="0"/>
              <w:spacing w:line="256" w:lineRule="auto"/>
              <w:ind w:firstLine="36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023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E11DFDE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REF=1</w:t>
            </w:r>
          </w:p>
        </w:tc>
        <w:tc>
          <w:tcPr>
            <w:tcW w:w="7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EC5F9B4" w14:textId="77777777" w:rsidR="005A7283" w:rsidRPr="00FD0231" w:rsidRDefault="005A7283" w:rsidP="00F35A35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0231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85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C092EC0" w14:textId="77777777" w:rsidR="005A7283" w:rsidRPr="00FD0231" w:rsidRDefault="005A7283" w:rsidP="00F35A35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=1</w:t>
            </w:r>
          </w:p>
        </w:tc>
        <w:tc>
          <w:tcPr>
            <w:tcW w:w="7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7537D14" w14:textId="77777777" w:rsidR="005A7283" w:rsidRPr="00FD0231" w:rsidRDefault="005A7283" w:rsidP="00F35A35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0231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5A7283" w:rsidRPr="0095375C" w14:paraId="246A96DB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E15F78D" w14:textId="77777777" w:rsidR="005A7283" w:rsidRPr="00FD0231" w:rsidRDefault="005A7283" w:rsidP="00F35A35">
            <w:pPr>
              <w:adjustRightInd w:val="0"/>
              <w:spacing w:line="256" w:lineRule="auto"/>
              <w:ind w:firstLine="36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023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BC6CE30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 (0.77, 1.04)</w:t>
            </w:r>
          </w:p>
        </w:tc>
        <w:tc>
          <w:tcPr>
            <w:tcW w:w="7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4E0EBEA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85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3C76019" w14:textId="77777777" w:rsidR="005A7283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 (0.90, 1.07)</w:t>
            </w:r>
          </w:p>
        </w:tc>
        <w:tc>
          <w:tcPr>
            <w:tcW w:w="7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2BE9518" w14:textId="77777777" w:rsidR="005A7283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</w:tr>
      <w:tr w:rsidR="005A7283" w:rsidRPr="0095375C" w14:paraId="16FBA803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82A20EF" w14:textId="77777777" w:rsidR="005A7283" w:rsidRPr="00FD0231" w:rsidRDefault="005A7283" w:rsidP="00F35A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33E2E56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3849E51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1BA53AF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4291446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7283" w:rsidRPr="0095375C" w14:paraId="0DD01899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F6938C1" w14:textId="77777777" w:rsidR="005A7283" w:rsidRPr="00FD0231" w:rsidRDefault="005A7283" w:rsidP="00F35A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231">
              <w:rPr>
                <w:rFonts w:ascii="Times New Roman" w:hAnsi="Times New Roman" w:cs="Times New Roman"/>
                <w:sz w:val="20"/>
                <w:szCs w:val="20"/>
              </w:rPr>
              <w:t>Race and Ethnicity</w:t>
            </w:r>
          </w:p>
        </w:tc>
        <w:tc>
          <w:tcPr>
            <w:tcW w:w="9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2B330C3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F626AD9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DAA0801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F021442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7283" w:rsidRPr="0095375C" w14:paraId="33AD73F4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34C595D" w14:textId="77777777" w:rsidR="005A7283" w:rsidRPr="00FD0231" w:rsidRDefault="005A7283" w:rsidP="00F35A35">
            <w:pPr>
              <w:adjustRightInd w:val="0"/>
              <w:spacing w:line="256" w:lineRule="auto"/>
              <w:ind w:firstLine="36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023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NH-White</w:t>
            </w:r>
          </w:p>
        </w:tc>
        <w:tc>
          <w:tcPr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30CE59B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REF=1</w:t>
            </w:r>
          </w:p>
        </w:tc>
        <w:tc>
          <w:tcPr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0D13437" w14:textId="77777777" w:rsidR="005A7283" w:rsidRPr="00FD0231" w:rsidRDefault="005A7283" w:rsidP="00F35A35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0231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4CD08B5" w14:textId="77777777" w:rsidR="005A7283" w:rsidRPr="00FD0231" w:rsidRDefault="005A7283" w:rsidP="00F35A35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=1</w:t>
            </w:r>
          </w:p>
        </w:tc>
        <w:tc>
          <w:tcPr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8D3E2B8" w14:textId="77777777" w:rsidR="005A7283" w:rsidRPr="00FD0231" w:rsidRDefault="005A7283" w:rsidP="00F35A35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0231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5A7283" w:rsidRPr="0095375C" w14:paraId="6FDAB8B8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0461994" w14:textId="77777777" w:rsidR="005A7283" w:rsidRPr="00FD0231" w:rsidRDefault="005A7283" w:rsidP="00F35A35">
            <w:pPr>
              <w:adjustRightInd w:val="0"/>
              <w:spacing w:line="256" w:lineRule="auto"/>
              <w:ind w:firstLine="36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023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NH-AI/AN</w:t>
            </w:r>
          </w:p>
        </w:tc>
        <w:tc>
          <w:tcPr>
            <w:tcW w:w="9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C50169C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9 (0.41, 1.54)</w:t>
            </w:r>
          </w:p>
        </w:tc>
        <w:tc>
          <w:tcPr>
            <w:tcW w:w="7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7804253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5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E7D5A52" w14:textId="77777777" w:rsidR="005A7283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59, 1.23)</w:t>
            </w:r>
          </w:p>
        </w:tc>
        <w:tc>
          <w:tcPr>
            <w:tcW w:w="7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9FED267" w14:textId="77777777" w:rsidR="005A7283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0</w:t>
            </w:r>
          </w:p>
        </w:tc>
      </w:tr>
      <w:tr w:rsidR="005A7283" w:rsidRPr="0095375C" w14:paraId="3AE405A8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4ED5BFD" w14:textId="77777777" w:rsidR="005A7283" w:rsidRPr="00FD0231" w:rsidRDefault="005A7283" w:rsidP="00F35A35">
            <w:pPr>
              <w:adjustRightInd w:val="0"/>
              <w:spacing w:line="256" w:lineRule="auto"/>
              <w:ind w:firstLine="36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023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NH-API</w:t>
            </w:r>
          </w:p>
        </w:tc>
        <w:tc>
          <w:tcPr>
            <w:tcW w:w="9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0EEB72E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0.32, 1.47)</w:t>
            </w:r>
          </w:p>
        </w:tc>
        <w:tc>
          <w:tcPr>
            <w:tcW w:w="7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0F61104" w14:textId="77777777" w:rsidR="005A7283" w:rsidRPr="00E62690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85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AF78DDC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2 (0.49, 1.06)</w:t>
            </w:r>
          </w:p>
        </w:tc>
        <w:tc>
          <w:tcPr>
            <w:tcW w:w="7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60A0EBC" w14:textId="77777777" w:rsidR="005A7283" w:rsidRPr="00E62690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626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10</w:t>
            </w:r>
          </w:p>
        </w:tc>
      </w:tr>
      <w:tr w:rsidR="005A7283" w:rsidRPr="0095375C" w14:paraId="08D40955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8B9E32F" w14:textId="77777777" w:rsidR="005A7283" w:rsidRPr="00FD0231" w:rsidRDefault="005A7283" w:rsidP="00F35A35">
            <w:pPr>
              <w:adjustRightInd w:val="0"/>
              <w:spacing w:line="256" w:lineRule="auto"/>
              <w:ind w:firstLine="36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023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NH-Black</w:t>
            </w:r>
          </w:p>
        </w:tc>
        <w:tc>
          <w:tcPr>
            <w:tcW w:w="9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E4D6427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 (0.77, 1.23)</w:t>
            </w:r>
          </w:p>
        </w:tc>
        <w:tc>
          <w:tcPr>
            <w:tcW w:w="7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auto"/>
          </w:tcPr>
          <w:p w14:paraId="2A082375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85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544F994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7 (0.94, 1.22)</w:t>
            </w:r>
          </w:p>
        </w:tc>
        <w:tc>
          <w:tcPr>
            <w:tcW w:w="7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2274D7A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</w:tr>
      <w:tr w:rsidR="005A7283" w:rsidRPr="0095375C" w14:paraId="39A03A5C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976A458" w14:textId="77777777" w:rsidR="005A7283" w:rsidRPr="00FD0231" w:rsidRDefault="005A7283" w:rsidP="00F35A35">
            <w:pPr>
              <w:adjustRightInd w:val="0"/>
              <w:spacing w:line="256" w:lineRule="auto"/>
              <w:ind w:firstLine="36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023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Hispanic/Latino</w:t>
            </w:r>
          </w:p>
        </w:tc>
        <w:tc>
          <w:tcPr>
            <w:tcW w:w="9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78BB316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7 (0.70, 1.07)</w:t>
            </w:r>
          </w:p>
        </w:tc>
        <w:tc>
          <w:tcPr>
            <w:tcW w:w="7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5623B24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85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483C059" w14:textId="77777777" w:rsidR="005A7283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 (0.72, 0.92)</w:t>
            </w:r>
          </w:p>
        </w:tc>
        <w:tc>
          <w:tcPr>
            <w:tcW w:w="7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D77024D" w14:textId="77777777" w:rsidR="005A7283" w:rsidRPr="00E62690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1</w:t>
            </w:r>
          </w:p>
        </w:tc>
      </w:tr>
      <w:tr w:rsidR="005A7283" w:rsidRPr="0095375C" w14:paraId="4FA0EC68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2EBB4F6" w14:textId="77777777" w:rsidR="005A7283" w:rsidRPr="00FD0231" w:rsidRDefault="005A7283" w:rsidP="00F35A35">
            <w:pPr>
              <w:adjustRightInd w:val="0"/>
              <w:spacing w:line="256" w:lineRule="auto"/>
              <w:ind w:firstLine="36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  <w:vertAlign w:val="superscript"/>
              </w:rPr>
            </w:pPr>
            <w:r w:rsidRPr="00FD023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NH-Other</w:t>
            </w:r>
          </w:p>
        </w:tc>
        <w:tc>
          <w:tcPr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78A1D88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8 (0.49, 0.95)</w:t>
            </w:r>
          </w:p>
        </w:tc>
        <w:tc>
          <w:tcPr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89BADEB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76BDD1A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5 (0.53, 0.78)</w:t>
            </w:r>
          </w:p>
        </w:tc>
        <w:tc>
          <w:tcPr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00DE1EC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5A7283" w:rsidRPr="0095375C" w14:paraId="05CB89C5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B9A2B2B" w14:textId="77777777" w:rsidR="005A7283" w:rsidRPr="00FD0231" w:rsidRDefault="005A7283" w:rsidP="00F35A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4770536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50FB45F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6876C7D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459D84C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7283" w:rsidRPr="0095375C" w14:paraId="633B36D5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C70F9D8" w14:textId="77777777" w:rsidR="005A7283" w:rsidRPr="00FD0231" w:rsidRDefault="005A7283" w:rsidP="00F35A3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D0231">
              <w:rPr>
                <w:rFonts w:ascii="Times New Roman" w:hAnsi="Times New Roman" w:cs="Times New Roman"/>
                <w:sz w:val="20"/>
                <w:szCs w:val="20"/>
              </w:rPr>
              <w:t>Marital Status</w:t>
            </w:r>
          </w:p>
        </w:tc>
        <w:tc>
          <w:tcPr>
            <w:tcW w:w="9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52DC4E9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7E7F8C9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93FFE33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707D9CB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7283" w:rsidRPr="0095375C" w14:paraId="02481B89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1B36D68" w14:textId="77777777" w:rsidR="005A7283" w:rsidRPr="00FD0231" w:rsidRDefault="005A7283" w:rsidP="00F35A35">
            <w:pPr>
              <w:adjustRightInd w:val="0"/>
              <w:spacing w:line="256" w:lineRule="auto"/>
              <w:ind w:firstLine="36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023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arried/Partner</w:t>
            </w:r>
          </w:p>
        </w:tc>
        <w:tc>
          <w:tcPr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B791B6E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REF=1</w:t>
            </w:r>
          </w:p>
        </w:tc>
        <w:tc>
          <w:tcPr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01E0D1F" w14:textId="77777777" w:rsidR="005A7283" w:rsidRPr="00FD0231" w:rsidRDefault="005A7283" w:rsidP="00F35A35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0231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BEA4703" w14:textId="77777777" w:rsidR="005A7283" w:rsidRPr="00FD0231" w:rsidRDefault="005A7283" w:rsidP="00F35A35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=1</w:t>
            </w:r>
          </w:p>
        </w:tc>
        <w:tc>
          <w:tcPr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5B31562" w14:textId="77777777" w:rsidR="005A7283" w:rsidRPr="00FD0231" w:rsidRDefault="005A7283" w:rsidP="00F35A35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0231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5A7283" w:rsidRPr="0095375C" w14:paraId="6775ACAA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354FC76" w14:textId="77777777" w:rsidR="005A7283" w:rsidRPr="00FD0231" w:rsidRDefault="005A7283" w:rsidP="00F35A35">
            <w:pPr>
              <w:adjustRightInd w:val="0"/>
              <w:spacing w:line="256" w:lineRule="auto"/>
              <w:ind w:firstLine="36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023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0E65FC5C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(0.97, 1.55)</w:t>
            </w:r>
          </w:p>
        </w:tc>
        <w:tc>
          <w:tcPr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98F1675" w14:textId="77777777" w:rsidR="005A7283" w:rsidRPr="00E62690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E62690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highlight w:val="lightGray"/>
              </w:rPr>
              <w:t>0.09</w:t>
            </w:r>
          </w:p>
        </w:tc>
        <w:tc>
          <w:tcPr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015D79D3" w14:textId="77777777" w:rsidR="005A7283" w:rsidRPr="0088680E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1 (1.15, 1.49)</w:t>
            </w:r>
          </w:p>
        </w:tc>
        <w:tc>
          <w:tcPr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A1735BE" w14:textId="77777777" w:rsidR="005A7283" w:rsidRPr="0088680E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6269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5A7283" w:rsidRPr="0095375C" w14:paraId="6D9BBB8B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86DD7B1" w14:textId="77777777" w:rsidR="005A7283" w:rsidRPr="00FD0231" w:rsidRDefault="005A7283" w:rsidP="00F35A35">
            <w:pPr>
              <w:adjustRightInd w:val="0"/>
              <w:spacing w:line="256" w:lineRule="auto"/>
              <w:ind w:firstLine="36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9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8F8644A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C2C2D33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5CEA77D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3FC3576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7283" w:rsidRPr="0095375C" w14:paraId="2347A4F8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A76AEDF" w14:textId="77777777" w:rsidR="005A7283" w:rsidRPr="00FD0231" w:rsidRDefault="005A7283" w:rsidP="00F35A35">
            <w:pPr>
              <w:adjustRightInd w:val="0"/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gion</w:t>
            </w:r>
          </w:p>
        </w:tc>
        <w:tc>
          <w:tcPr>
            <w:tcW w:w="9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61F5FBB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CA83DAE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D53379E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C898888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A7283" w:rsidRPr="0095375C" w14:paraId="650D6CF3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0E909696" w14:textId="77777777" w:rsidR="005A7283" w:rsidRPr="00FD0231" w:rsidRDefault="005A7283" w:rsidP="00F35A35">
            <w:pPr>
              <w:adjustRightInd w:val="0"/>
              <w:spacing w:line="256" w:lineRule="auto"/>
              <w:ind w:firstLine="36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023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BEDBFD3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REF=1</w:t>
            </w:r>
          </w:p>
        </w:tc>
        <w:tc>
          <w:tcPr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AE4D87E" w14:textId="77777777" w:rsidR="005A7283" w:rsidRPr="00FD0231" w:rsidRDefault="005A7283" w:rsidP="00F35A35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0231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852479E" w14:textId="77777777" w:rsidR="005A7283" w:rsidRPr="00FD0231" w:rsidRDefault="005A7283" w:rsidP="00F35A35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=1</w:t>
            </w:r>
          </w:p>
        </w:tc>
        <w:tc>
          <w:tcPr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7925D2E" w14:textId="77777777" w:rsidR="005A7283" w:rsidRPr="00FD0231" w:rsidRDefault="005A7283" w:rsidP="00F35A35">
            <w:pPr>
              <w:pStyle w:val="HTMLPreformatted"/>
              <w:shd w:val="clear" w:color="auto" w:fill="FFFFFF"/>
              <w:wordWrap w:val="0"/>
              <w:jc w:val="center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FD0231">
              <w:rPr>
                <w:rFonts w:ascii="Times New Roman" w:hAnsi="Times New Roman" w:cs="Times New Roman"/>
                <w:color w:val="000000"/>
              </w:rPr>
              <w:t>-</w:t>
            </w:r>
          </w:p>
        </w:tc>
      </w:tr>
      <w:tr w:rsidR="005A7283" w:rsidRPr="0095375C" w14:paraId="22C25E2F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F198BCE" w14:textId="77777777" w:rsidR="005A7283" w:rsidRPr="00FD0231" w:rsidRDefault="005A7283" w:rsidP="00F35A35">
            <w:pPr>
              <w:adjustRightInd w:val="0"/>
              <w:spacing w:line="256" w:lineRule="auto"/>
              <w:ind w:firstLine="36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023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Southeast</w:t>
            </w:r>
          </w:p>
        </w:tc>
        <w:tc>
          <w:tcPr>
            <w:tcW w:w="9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22153C66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 (0.63, 1.09)</w:t>
            </w:r>
          </w:p>
        </w:tc>
        <w:tc>
          <w:tcPr>
            <w:tcW w:w="7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3BAD160" w14:textId="77777777" w:rsidR="005A7283" w:rsidRPr="00E62690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85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0FF0BD1" w14:textId="77777777" w:rsidR="005A7283" w:rsidRPr="0088680E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6 (0.57, 0.76)</w:t>
            </w:r>
          </w:p>
        </w:tc>
        <w:tc>
          <w:tcPr>
            <w:tcW w:w="7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37536C0" w14:textId="77777777" w:rsidR="005A7283" w:rsidRPr="00E62690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5A7283" w:rsidRPr="0095375C" w14:paraId="5A8B3F2E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5A40346" w14:textId="77777777" w:rsidR="005A7283" w:rsidRPr="00FD0231" w:rsidRDefault="005A7283" w:rsidP="00F35A35">
            <w:pPr>
              <w:adjustRightInd w:val="0"/>
              <w:spacing w:line="256" w:lineRule="auto"/>
              <w:ind w:firstLine="36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023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Midwest</w:t>
            </w:r>
          </w:p>
        </w:tc>
        <w:tc>
          <w:tcPr>
            <w:tcW w:w="9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01E51DF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 (0.69, 1.15)</w:t>
            </w:r>
          </w:p>
        </w:tc>
        <w:tc>
          <w:tcPr>
            <w:tcW w:w="7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637AFC1" w14:textId="77777777" w:rsidR="005A7283" w:rsidRPr="006E0CCF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85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15E4D7E" w14:textId="77777777" w:rsidR="005A7283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0 (0.61, 0.80)</w:t>
            </w:r>
          </w:p>
        </w:tc>
        <w:tc>
          <w:tcPr>
            <w:tcW w:w="7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9CF8E19" w14:textId="77777777" w:rsidR="005A7283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5A7283" w:rsidRPr="0095375C" w14:paraId="5EBD3ECF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B03A958" w14:textId="77777777" w:rsidR="005A7283" w:rsidRPr="00FD0231" w:rsidRDefault="005A7283" w:rsidP="00F35A35">
            <w:pPr>
              <w:adjustRightInd w:val="0"/>
              <w:spacing w:line="256" w:lineRule="auto"/>
              <w:ind w:firstLine="360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023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>West</w:t>
            </w:r>
          </w:p>
        </w:tc>
        <w:tc>
          <w:tcPr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46846272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9 (1.09, 1.77)</w:t>
            </w:r>
          </w:p>
        </w:tc>
        <w:tc>
          <w:tcPr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FC18235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DAD2072" w14:textId="77777777" w:rsidR="005A7283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 (1.17, 1.48)</w:t>
            </w:r>
          </w:p>
        </w:tc>
        <w:tc>
          <w:tcPr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5C26C31" w14:textId="77777777" w:rsidR="005A7283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5A7283" w:rsidRPr="0095375C" w14:paraId="7DF2DCB9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D1F6F15" w14:textId="77777777" w:rsidR="005A7283" w:rsidRPr="00FD0231" w:rsidRDefault="005A7283" w:rsidP="00F35A35">
            <w:pPr>
              <w:adjustRightInd w:val="0"/>
              <w:spacing w:line="256" w:lineRule="auto"/>
              <w:ind w:firstLine="36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9F530F9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E64B113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7E9FFF7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70D8D4F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A7283" w:rsidRPr="0095375C" w14:paraId="72C273AD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690A9AEB" w14:textId="77777777" w:rsidR="005A7283" w:rsidRPr="00FD0231" w:rsidRDefault="005A7283" w:rsidP="00F35A35">
            <w:pPr>
              <w:adjustRightInd w:val="0"/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CI</w:t>
            </w:r>
          </w:p>
        </w:tc>
        <w:tc>
          <w:tcPr>
            <w:tcW w:w="9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56E610FF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1.01, 1.03)</w:t>
            </w:r>
          </w:p>
        </w:tc>
        <w:tc>
          <w:tcPr>
            <w:tcW w:w="7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326E87E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D023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6B20C28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2 (1.01, 1.03)</w:t>
            </w:r>
          </w:p>
        </w:tc>
        <w:tc>
          <w:tcPr>
            <w:tcW w:w="7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78920F7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D023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5A7283" w:rsidRPr="0095375C" w14:paraId="124085DB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8DCACC9" w14:textId="77777777" w:rsidR="005A7283" w:rsidRPr="00FD0231" w:rsidRDefault="005A7283" w:rsidP="00F35A35">
            <w:pPr>
              <w:adjustRightInd w:val="0"/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4DD5517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A16246E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2E8057F8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CBB8DED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A7283" w:rsidRPr="0095375C" w14:paraId="7AF9A29D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05BE458" w14:textId="77777777" w:rsidR="005A7283" w:rsidRPr="00FD0231" w:rsidRDefault="005A7283" w:rsidP="00F35A35">
            <w:pPr>
              <w:adjustRightInd w:val="0"/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sulin pump</w:t>
            </w:r>
          </w:p>
        </w:tc>
        <w:tc>
          <w:tcPr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053F03D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F34400E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28A4880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E0C5A86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A7283" w:rsidRPr="0095375C" w14:paraId="653F784B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5E05C5E" w14:textId="77777777" w:rsidR="005A7283" w:rsidRPr="00FD0231" w:rsidRDefault="005A7283" w:rsidP="00F35A35">
            <w:pPr>
              <w:adjustRightInd w:val="0"/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23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      No</w:t>
            </w:r>
          </w:p>
        </w:tc>
        <w:tc>
          <w:tcPr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1B445B64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REF=1</w:t>
            </w:r>
          </w:p>
        </w:tc>
        <w:tc>
          <w:tcPr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872CB9E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D0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6FA4064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REF=1</w:t>
            </w:r>
          </w:p>
        </w:tc>
        <w:tc>
          <w:tcPr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9852DEB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A7283" w:rsidRPr="0095375C" w14:paraId="2E9B648F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EF6D2FA" w14:textId="77777777" w:rsidR="005A7283" w:rsidRPr="00FD0231" w:rsidRDefault="005A7283" w:rsidP="00F35A35">
            <w:pPr>
              <w:adjustRightInd w:val="0"/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23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      Yes</w:t>
            </w:r>
          </w:p>
        </w:tc>
        <w:tc>
          <w:tcPr>
            <w:tcW w:w="9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E0892B7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6 (0.31, 0.43)</w:t>
            </w:r>
          </w:p>
        </w:tc>
        <w:tc>
          <w:tcPr>
            <w:tcW w:w="7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9F164C6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CB3E828" w14:textId="77777777" w:rsidR="005A7283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4 (0.40, 0.48)</w:t>
            </w:r>
          </w:p>
        </w:tc>
        <w:tc>
          <w:tcPr>
            <w:tcW w:w="7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CDE1368" w14:textId="77777777" w:rsidR="005A7283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5A7283" w:rsidRPr="0095375C" w14:paraId="6D9B1E48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A6D8B62" w14:textId="77777777" w:rsidR="005A7283" w:rsidRPr="00FD0231" w:rsidRDefault="005A7283" w:rsidP="00F35A35">
            <w:pPr>
              <w:adjustRightInd w:val="0"/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788E260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9616A6B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093C7A4B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02C468A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A7283" w:rsidRPr="0095375C" w14:paraId="68620507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72E59DA0" w14:textId="77777777" w:rsidR="005A7283" w:rsidRPr="00FD0231" w:rsidRDefault="005A7283" w:rsidP="00F35A35">
            <w:pPr>
              <w:adjustRightInd w:val="0"/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ntinuous glucose monitoring</w:t>
            </w:r>
          </w:p>
        </w:tc>
        <w:tc>
          <w:tcPr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DDCEB7F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F436863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808848A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9D19586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A7283" w:rsidRPr="0095375C" w14:paraId="46C2869C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1367C519" w14:textId="77777777" w:rsidR="005A7283" w:rsidRPr="00FD0231" w:rsidRDefault="005A7283" w:rsidP="00F35A35">
            <w:pPr>
              <w:adjustRightInd w:val="0"/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23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      No</w:t>
            </w:r>
          </w:p>
        </w:tc>
        <w:tc>
          <w:tcPr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F01049C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REF=1</w:t>
            </w:r>
          </w:p>
        </w:tc>
        <w:tc>
          <w:tcPr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51A94D0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D0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7CBB59F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</w:rPr>
              <w:t>REF=1</w:t>
            </w:r>
          </w:p>
        </w:tc>
        <w:tc>
          <w:tcPr>
            <w:tcW w:w="0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D03683B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A7283" w:rsidRPr="0095375C" w14:paraId="51B22F5B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2FB2ED15" w14:textId="77777777" w:rsidR="005A7283" w:rsidRPr="00FD0231" w:rsidRDefault="005A7283" w:rsidP="00F35A35">
            <w:pPr>
              <w:adjustRightInd w:val="0"/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231"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  <w:t xml:space="preserve">       Yes</w:t>
            </w:r>
          </w:p>
        </w:tc>
        <w:tc>
          <w:tcPr>
            <w:tcW w:w="9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7E3E135F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5 (0.65, 1.12)</w:t>
            </w:r>
          </w:p>
        </w:tc>
        <w:tc>
          <w:tcPr>
            <w:tcW w:w="7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2E7A0E10" w14:textId="77777777" w:rsidR="005A7283" w:rsidRPr="00F6248E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85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1B7A3AAE" w14:textId="77777777" w:rsidR="005A7283" w:rsidRPr="00F6248E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highlight w:val="lightGray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5 (0.62, 0.91)</w:t>
            </w:r>
          </w:p>
        </w:tc>
        <w:tc>
          <w:tcPr>
            <w:tcW w:w="7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3B29E7E6" w14:textId="77777777" w:rsidR="005A7283" w:rsidRPr="00E62690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highlight w:val="lightGray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2</w:t>
            </w:r>
          </w:p>
        </w:tc>
      </w:tr>
      <w:tr w:rsidR="005A7283" w:rsidRPr="0095375C" w14:paraId="2BAE431B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3BCF96DE" w14:textId="77777777" w:rsidR="005A7283" w:rsidRPr="00FD0231" w:rsidRDefault="005A7283" w:rsidP="00F35A35">
            <w:pPr>
              <w:adjustRightInd w:val="0"/>
              <w:spacing w:line="256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</w:p>
        </w:tc>
        <w:tc>
          <w:tcPr>
            <w:tcW w:w="9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25DB9033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337CE4A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3EF1DDF3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5FDC90DC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A7283" w:rsidRPr="0095375C" w14:paraId="4CA3C906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57512DF6" w14:textId="77777777" w:rsidR="005A7283" w:rsidRPr="00FD0231" w:rsidRDefault="005A7283" w:rsidP="00F35A35">
            <w:pPr>
              <w:adjustRightInd w:val="0"/>
              <w:spacing w:line="256" w:lineRule="auto"/>
              <w:rPr>
                <w:rFonts w:ascii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FD0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uration of diabetes (Years)</w:t>
            </w:r>
          </w:p>
        </w:tc>
        <w:tc>
          <w:tcPr>
            <w:tcW w:w="9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605D1753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 (0.97, 1.01)</w:t>
            </w:r>
          </w:p>
        </w:tc>
        <w:tc>
          <w:tcPr>
            <w:tcW w:w="7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6E54A6A3" w14:textId="77777777" w:rsidR="005A7283" w:rsidRPr="006E7A8A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85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4089B31A" w14:textId="77777777" w:rsidR="005A7283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0 (0.99, 1.01)</w:t>
            </w:r>
          </w:p>
        </w:tc>
        <w:tc>
          <w:tcPr>
            <w:tcW w:w="7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7DA8B7E5" w14:textId="77777777" w:rsidR="005A7283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9</w:t>
            </w:r>
          </w:p>
        </w:tc>
      </w:tr>
      <w:tr w:rsidR="005A7283" w:rsidRPr="0095375C" w14:paraId="5883CCF8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center"/>
          </w:tcPr>
          <w:p w14:paraId="4263B655" w14:textId="77777777" w:rsidR="005A7283" w:rsidRPr="00FD0231" w:rsidRDefault="005A7283" w:rsidP="00F35A35">
            <w:pPr>
              <w:adjustRightInd w:val="0"/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8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0656BBD7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9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4870DC3B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851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  <w:vAlign w:val="bottom"/>
          </w:tcPr>
          <w:p w14:paraId="2CBD94F5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797" w:type="pct"/>
            <w:tcBorders>
              <w:top w:val="single" w:sz="4" w:space="0" w:color="D9D9D9" w:themeColor="background1" w:themeShade="D9"/>
              <w:left w:val="nil"/>
              <w:bottom w:val="single" w:sz="4" w:space="0" w:color="D9D9D9" w:themeColor="background1" w:themeShade="D9"/>
              <w:right w:val="nil"/>
            </w:tcBorders>
          </w:tcPr>
          <w:p w14:paraId="00084676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5A7283" w:rsidRPr="0095375C" w14:paraId="49ABA0F0" w14:textId="77777777" w:rsidTr="00F35A3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5" w:type="pct"/>
            <w:tcBorders>
              <w:top w:val="single" w:sz="4" w:space="0" w:color="D9D9D9" w:themeColor="background1" w:themeShade="D9"/>
              <w:left w:val="nil"/>
              <w:bottom w:val="single" w:sz="6" w:space="0" w:color="000000" w:themeColor="text1"/>
              <w:right w:val="nil"/>
            </w:tcBorders>
            <w:vAlign w:val="center"/>
          </w:tcPr>
          <w:p w14:paraId="535B3776" w14:textId="77777777" w:rsidR="005A7283" w:rsidRPr="00FD0231" w:rsidRDefault="005A7283" w:rsidP="00F35A35">
            <w:pPr>
              <w:adjustRightInd w:val="0"/>
              <w:spacing w:line="256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023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seline HbA1c</w:t>
            </w:r>
          </w:p>
        </w:tc>
        <w:tc>
          <w:tcPr>
            <w:tcW w:w="958" w:type="pct"/>
            <w:tcBorders>
              <w:top w:val="single" w:sz="4" w:space="0" w:color="D9D9D9" w:themeColor="background1" w:themeShade="D9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6D6B8A86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3 (1.19, 1.27)</w:t>
            </w:r>
          </w:p>
        </w:tc>
        <w:tc>
          <w:tcPr>
            <w:tcW w:w="799" w:type="pct"/>
            <w:tcBorders>
              <w:top w:val="single" w:sz="4" w:space="0" w:color="D9D9D9" w:themeColor="background1" w:themeShade="D9"/>
              <w:left w:val="nil"/>
              <w:bottom w:val="single" w:sz="6" w:space="0" w:color="000000" w:themeColor="text1"/>
              <w:right w:val="nil"/>
            </w:tcBorders>
          </w:tcPr>
          <w:p w14:paraId="51AE1CA8" w14:textId="77777777" w:rsidR="005A7283" w:rsidRPr="00FD0231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851" w:type="pct"/>
            <w:tcBorders>
              <w:top w:val="single" w:sz="4" w:space="0" w:color="D9D9D9" w:themeColor="background1" w:themeShade="D9"/>
              <w:left w:val="nil"/>
              <w:bottom w:val="single" w:sz="6" w:space="0" w:color="000000" w:themeColor="text1"/>
              <w:right w:val="nil"/>
            </w:tcBorders>
            <w:vAlign w:val="bottom"/>
          </w:tcPr>
          <w:p w14:paraId="1F8E3B1D" w14:textId="77777777" w:rsidR="005A7283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797" w:type="pct"/>
            <w:tcBorders>
              <w:top w:val="single" w:sz="4" w:space="0" w:color="D9D9D9" w:themeColor="background1" w:themeShade="D9"/>
              <w:left w:val="nil"/>
              <w:bottom w:val="single" w:sz="6" w:space="0" w:color="000000" w:themeColor="text1"/>
              <w:right w:val="nil"/>
            </w:tcBorders>
          </w:tcPr>
          <w:p w14:paraId="2E7E9876" w14:textId="77777777" w:rsidR="005A7283" w:rsidRDefault="005A7283" w:rsidP="00F35A3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</w:t>
            </w:r>
          </w:p>
        </w:tc>
      </w:tr>
    </w:tbl>
    <w:p w14:paraId="5849E842" w14:textId="77777777" w:rsidR="005A7283" w:rsidRPr="00966512" w:rsidRDefault="005A7283" w:rsidP="005A7283">
      <w:pPr>
        <w:rPr>
          <w:rFonts w:ascii="Times New Roman" w:hAnsi="Times New Roman" w:cs="Times New Roman"/>
          <w:sz w:val="20"/>
          <w:szCs w:val="20"/>
        </w:rPr>
      </w:pPr>
      <w:r w:rsidRPr="0095375C"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proofErr w:type="gramStart"/>
      <w:r w:rsidRPr="0095375C">
        <w:rPr>
          <w:rFonts w:ascii="Times New Roman" w:hAnsi="Times New Roman" w:cs="Times New Roman"/>
          <w:sz w:val="20"/>
          <w:szCs w:val="20"/>
        </w:rPr>
        <w:t>adjusted</w:t>
      </w:r>
      <w:proofErr w:type="gramEnd"/>
      <w:r w:rsidRPr="0095375C">
        <w:rPr>
          <w:rFonts w:ascii="Times New Roman" w:hAnsi="Times New Roman" w:cs="Times New Roman"/>
          <w:sz w:val="20"/>
          <w:szCs w:val="20"/>
        </w:rPr>
        <w:t xml:space="preserve"> odds ratio</w:t>
      </w:r>
    </w:p>
    <w:p w14:paraId="60383FA9" w14:textId="77777777" w:rsidR="000E21CF" w:rsidRDefault="000E21CF"/>
    <w:sectPr w:rsidR="000E21CF" w:rsidSect="0015046E"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283"/>
    <w:rsid w:val="000E21CF"/>
    <w:rsid w:val="005A7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FCE24"/>
  <w15:chartTrackingRefBased/>
  <w15:docId w15:val="{01E33B4F-E8C8-4B80-8747-5D6001C3F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7283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">
    <w:name w:val="Grid Table 1 Light"/>
    <w:basedOn w:val="TableNormal"/>
    <w:uiPriority w:val="46"/>
    <w:rsid w:val="005A728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5A728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A7283"/>
    <w:rPr>
      <w:rFonts w:ascii="Courier New" w:eastAsia="Times New Roman" w:hAnsi="Courier New" w:cs="Courier New"/>
      <w:sz w:val="20"/>
      <w:szCs w:val="20"/>
    </w:rPr>
  </w:style>
  <w:style w:type="table" w:customStyle="1" w:styleId="GridTable1Light1">
    <w:name w:val="Grid Table 1 Light1"/>
    <w:basedOn w:val="TableNormal"/>
    <w:next w:val="GridTable1Light"/>
    <w:uiPriority w:val="46"/>
    <w:rsid w:val="005A7283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80</Words>
  <Characters>5592</Characters>
  <Application>Microsoft Office Word</Application>
  <DocSecurity>0</DocSecurity>
  <Lines>46</Lines>
  <Paragraphs>13</Paragraphs>
  <ScaleCrop>false</ScaleCrop>
  <Company/>
  <LinksUpToDate>false</LinksUpToDate>
  <CharactersWithSpaces>6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es Qeadan</dc:creator>
  <cp:keywords/>
  <dc:description/>
  <cp:lastModifiedBy>Fares Qeadan</cp:lastModifiedBy>
  <cp:revision>1</cp:revision>
  <dcterms:created xsi:type="dcterms:W3CDTF">2022-03-30T21:07:00Z</dcterms:created>
  <dcterms:modified xsi:type="dcterms:W3CDTF">2022-03-30T21:07:00Z</dcterms:modified>
</cp:coreProperties>
</file>